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C8391" w14:textId="320F164E" w:rsidR="00D043AE" w:rsidRPr="004A626C" w:rsidRDefault="0074757C" w:rsidP="00C34A2C">
      <w:pPr>
        <w:pStyle w:val="Heading1"/>
      </w:pPr>
      <w:bookmarkStart w:id="0" w:name="_Toc53074642"/>
      <w:r>
        <w:t>Appendi</w:t>
      </w:r>
      <w:r w:rsidR="00B12CA9">
        <w:t>ces</w:t>
      </w:r>
      <w:r w:rsidR="00D043AE" w:rsidRPr="004A626C">
        <w:rPr>
          <w:noProof/>
          <w:lang w:eastAsia="en-AU"/>
        </w:rPr>
        <w:drawing>
          <wp:inline distT="0" distB="0" distL="0" distR="0" wp14:anchorId="7FEB2547" wp14:editId="2308D955">
            <wp:extent cx="63500" cy="63500"/>
            <wp:effectExtent l="0" t="0" r="0" b="0"/>
            <wp:docPr id="196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" cy="6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3A025AD" w14:textId="77777777" w:rsidR="00D043AE" w:rsidRPr="00D043AE" w:rsidRDefault="00D043AE" w:rsidP="00212583">
      <w:pPr>
        <w:spacing w:line="360" w:lineRule="auto"/>
        <w:rPr>
          <w:b/>
          <w:bCs/>
          <w:sz w:val="22"/>
          <w:szCs w:val="22"/>
          <w:lang w:val="en-AU"/>
        </w:rPr>
      </w:pPr>
      <w:r w:rsidRPr="00D043AE">
        <w:rPr>
          <w:noProof/>
          <w:sz w:val="22"/>
          <w:szCs w:val="22"/>
          <w:lang w:val="en-AU" w:eastAsia="en-AU"/>
        </w:rPr>
        <w:drawing>
          <wp:inline distT="0" distB="0" distL="0" distR="0" wp14:anchorId="173D4B38" wp14:editId="25865072">
            <wp:extent cx="4148415" cy="4148415"/>
            <wp:effectExtent l="0" t="0" r="5080" b="5080"/>
            <wp:docPr id="197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Picture 3" descr="Chart, box and whisker chart&#10;&#10;Description automatically generated"/>
                    <pic:cNvPicPr>
                      <a:picLocks/>
                    </pic:cNvPicPr>
                  </pic:nvPicPr>
                  <pic:blipFill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428" cy="4159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202B7" w14:textId="3FBE21A7" w:rsidR="00D043AE" w:rsidRDefault="00D043AE" w:rsidP="00D043AE">
      <w:pPr>
        <w:spacing w:line="360" w:lineRule="auto"/>
        <w:rPr>
          <w:bCs/>
          <w:sz w:val="22"/>
          <w:szCs w:val="22"/>
          <w:lang w:val="en-AU"/>
        </w:rPr>
      </w:pPr>
      <w:bookmarkStart w:id="1" w:name="_Ref3199785"/>
      <w:r w:rsidRPr="00D043AE">
        <w:rPr>
          <w:bCs/>
          <w:sz w:val="22"/>
          <w:szCs w:val="22"/>
          <w:lang w:val="en-AU"/>
        </w:rPr>
        <w:t>Figu</w:t>
      </w:r>
      <w:bookmarkEnd w:id="1"/>
      <w:r w:rsidRPr="00D043AE">
        <w:rPr>
          <w:bCs/>
          <w:sz w:val="22"/>
          <w:szCs w:val="22"/>
          <w:lang w:val="en-AU"/>
        </w:rPr>
        <w:t>re S1. Comparison of dry and wet weight biomass for all plants of the three species of interest (n</w:t>
      </w:r>
      <w:r w:rsidR="005D139E">
        <w:rPr>
          <w:bCs/>
          <w:sz w:val="22"/>
          <w:szCs w:val="22"/>
          <w:lang w:val="en-AU"/>
        </w:rPr>
        <w:t xml:space="preserve"> </w:t>
      </w:r>
      <w:r w:rsidRPr="00D043AE">
        <w:rPr>
          <w:bCs/>
          <w:sz w:val="22"/>
          <w:szCs w:val="22"/>
          <w:lang w:val="en-AU"/>
        </w:rPr>
        <w:t>=</w:t>
      </w:r>
      <w:r w:rsidR="005D139E">
        <w:rPr>
          <w:bCs/>
          <w:sz w:val="22"/>
          <w:szCs w:val="22"/>
          <w:lang w:val="en-AU"/>
        </w:rPr>
        <w:t xml:space="preserve"> </w:t>
      </w:r>
      <w:r w:rsidRPr="00D043AE">
        <w:rPr>
          <w:bCs/>
          <w:sz w:val="22"/>
          <w:szCs w:val="22"/>
          <w:lang w:val="en-AU"/>
        </w:rPr>
        <w:t>27), measured before and after oven drying in the laboratory.</w:t>
      </w:r>
    </w:p>
    <w:p w14:paraId="5B8E1F18" w14:textId="77777777" w:rsidR="00CF280D" w:rsidRPr="00D043AE" w:rsidRDefault="00CF280D" w:rsidP="00D043AE">
      <w:pPr>
        <w:spacing w:line="360" w:lineRule="auto"/>
        <w:rPr>
          <w:bCs/>
          <w:sz w:val="22"/>
          <w:szCs w:val="22"/>
          <w:lang w:val="en-AU"/>
        </w:rPr>
      </w:pPr>
    </w:p>
    <w:p w14:paraId="60BEE80B" w14:textId="77777777" w:rsidR="00D043AE" w:rsidRPr="00D043AE" w:rsidRDefault="00D043AE" w:rsidP="00D043AE">
      <w:pPr>
        <w:spacing w:line="360" w:lineRule="auto"/>
        <w:rPr>
          <w:sz w:val="22"/>
          <w:szCs w:val="22"/>
          <w:lang w:val="en-AU"/>
        </w:rPr>
      </w:pPr>
      <w:r w:rsidRPr="00D043AE">
        <w:rPr>
          <w:noProof/>
          <w:sz w:val="22"/>
          <w:szCs w:val="22"/>
          <w:lang w:val="en-AU" w:eastAsia="en-AU"/>
        </w:rPr>
        <w:lastRenderedPageBreak/>
        <w:drawing>
          <wp:inline distT="0" distB="0" distL="0" distR="0" wp14:anchorId="0B8FDBFE" wp14:editId="2CC8F297">
            <wp:extent cx="4993512" cy="5825764"/>
            <wp:effectExtent l="0" t="0" r="0" b="3810"/>
            <wp:docPr id="19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screenshot of a computer&#10;&#10;Description automatically generated"/>
                    <pic:cNvPicPr>
                      <a:picLocks/>
                    </pic:cNvPicPr>
                  </pic:nvPicPr>
                  <pic:blipFill>
                    <a:blip r:embed="rId10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099" cy="583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5BF73" w14:textId="5BCA694D" w:rsidR="00970561" w:rsidRPr="003F0A21" w:rsidRDefault="00D043AE" w:rsidP="00C34A2C">
      <w:pPr>
        <w:spacing w:line="360" w:lineRule="auto"/>
        <w:rPr>
          <w:rFonts w:cs="Calibri"/>
          <w:noProof/>
          <w:sz w:val="22"/>
          <w:szCs w:val="22"/>
        </w:rPr>
      </w:pPr>
      <w:bookmarkStart w:id="2" w:name="_Ref19400131"/>
      <w:r w:rsidRPr="00D043AE">
        <w:rPr>
          <w:bCs/>
          <w:sz w:val="22"/>
          <w:szCs w:val="22"/>
          <w:lang w:val="en-AU"/>
        </w:rPr>
        <w:t xml:space="preserve">Figure </w:t>
      </w:r>
      <w:bookmarkEnd w:id="2"/>
      <w:r w:rsidRPr="00D043AE">
        <w:rPr>
          <w:bCs/>
          <w:sz w:val="22"/>
          <w:szCs w:val="22"/>
          <w:lang w:val="en-AU"/>
        </w:rPr>
        <w:t xml:space="preserve">S2. Comparison of residuals vs fitted values (logged) from linear models between dry weight biomass and simple dimension and drone measures for three semi-arid plant species, porcupine grass, </w:t>
      </w:r>
      <w:proofErr w:type="gramStart"/>
      <w:r w:rsidRPr="00D043AE">
        <w:rPr>
          <w:bCs/>
          <w:sz w:val="22"/>
          <w:szCs w:val="22"/>
          <w:lang w:val="en-AU"/>
        </w:rPr>
        <w:t>lignum</w:t>
      </w:r>
      <w:proofErr w:type="gramEnd"/>
      <w:r w:rsidRPr="00D043AE">
        <w:rPr>
          <w:bCs/>
          <w:sz w:val="22"/>
          <w:szCs w:val="22"/>
          <w:lang w:val="en-AU"/>
        </w:rPr>
        <w:t xml:space="preserve"> and Queensland bluebush and three size classes: small (red), medium (green) and large (blue).</w:t>
      </w:r>
      <w:r w:rsidR="00C34A2C" w:rsidRPr="003F0A21">
        <w:rPr>
          <w:rFonts w:cs="Calibri"/>
          <w:noProof/>
          <w:szCs w:val="22"/>
        </w:rPr>
        <w:t xml:space="preserve"> </w:t>
      </w:r>
    </w:p>
    <w:sectPr w:rsidR="00970561" w:rsidRPr="003F0A21" w:rsidSect="002F63E5">
      <w:footerReference w:type="even" r:id="rId11"/>
      <w:footerReference w:type="default" r:id="rId12"/>
      <w:pgSz w:w="11900" w:h="16840"/>
      <w:pgMar w:top="1701" w:right="1440" w:bottom="1440" w:left="2268" w:header="709" w:footer="709" w:gutter="0"/>
      <w:lnNumType w:countBy="1" w:restart="newSection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D00D1" w14:textId="77777777" w:rsidR="00A65711" w:rsidRDefault="00A65711" w:rsidP="003C68D0">
      <w:r>
        <w:separator/>
      </w:r>
    </w:p>
  </w:endnote>
  <w:endnote w:type="continuationSeparator" w:id="0">
    <w:p w14:paraId="365B4C16" w14:textId="77777777" w:rsidR="00A65711" w:rsidRDefault="00A65711" w:rsidP="003C68D0">
      <w:r>
        <w:continuationSeparator/>
      </w:r>
    </w:p>
  </w:endnote>
  <w:endnote w:type="continuationNotice" w:id="1">
    <w:p w14:paraId="1BE8D5DC" w14:textId="77777777" w:rsidR="00A65711" w:rsidRDefault="00A6571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158146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741C80" w14:textId="10184D70" w:rsidR="00E8653F" w:rsidRDefault="00E8653F" w:rsidP="006331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008ED4" w14:textId="77777777" w:rsidR="00E8653F" w:rsidRDefault="00E8653F" w:rsidP="00847B7D">
    <w:pPr>
      <w:pStyle w:val="Footer"/>
      <w:ind w:right="360"/>
    </w:pPr>
  </w:p>
  <w:p w14:paraId="0FC06D05" w14:textId="77777777" w:rsidR="00E8653F" w:rsidRDefault="00E8653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36528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4C0184" w14:textId="75EB2BE3" w:rsidR="00E8653F" w:rsidRDefault="00E8653F" w:rsidP="006331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5</w:t>
        </w:r>
        <w:r>
          <w:rPr>
            <w:rStyle w:val="PageNumber"/>
          </w:rPr>
          <w:fldChar w:fldCharType="end"/>
        </w:r>
      </w:p>
    </w:sdtContent>
  </w:sdt>
  <w:p w14:paraId="0C9F033D" w14:textId="77777777" w:rsidR="00E8653F" w:rsidRDefault="00E8653F" w:rsidP="00847B7D">
    <w:pPr>
      <w:pStyle w:val="Footer"/>
      <w:ind w:right="360"/>
    </w:pPr>
  </w:p>
  <w:p w14:paraId="00AAC70B" w14:textId="77777777" w:rsidR="00E8653F" w:rsidRDefault="00E8653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FB1C4" w14:textId="77777777" w:rsidR="00A65711" w:rsidRDefault="00A65711" w:rsidP="003C68D0">
      <w:r>
        <w:separator/>
      </w:r>
    </w:p>
  </w:footnote>
  <w:footnote w:type="continuationSeparator" w:id="0">
    <w:p w14:paraId="67142A03" w14:textId="77777777" w:rsidR="00A65711" w:rsidRDefault="00A65711" w:rsidP="003C68D0">
      <w:r>
        <w:continuationSeparator/>
      </w:r>
    </w:p>
  </w:footnote>
  <w:footnote w:type="continuationNotice" w:id="1">
    <w:p w14:paraId="119CA132" w14:textId="77777777" w:rsidR="00A65711" w:rsidRDefault="00A6571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2338C"/>
    <w:multiLevelType w:val="multilevel"/>
    <w:tmpl w:val="A81CAB44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FBE1DD3"/>
    <w:multiLevelType w:val="hybridMultilevel"/>
    <w:tmpl w:val="9EF6BA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2023E8"/>
    <w:multiLevelType w:val="hybridMultilevel"/>
    <w:tmpl w:val="46D238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2971F8"/>
    <w:multiLevelType w:val="hybridMultilevel"/>
    <w:tmpl w:val="38045A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9C1D9F"/>
    <w:multiLevelType w:val="hybridMultilevel"/>
    <w:tmpl w:val="989E6B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48513B"/>
    <w:multiLevelType w:val="hybridMultilevel"/>
    <w:tmpl w:val="9C42358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B27103"/>
    <w:multiLevelType w:val="multilevel"/>
    <w:tmpl w:val="DF126F8A"/>
    <w:lvl w:ilvl="0">
      <w:start w:val="1"/>
      <w:numFmt w:val="decimal"/>
      <w:pStyle w:val="NumberedHeading1"/>
      <w:suff w:val="space"/>
      <w:lvlText w:val="Chapter 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i w:val="0"/>
      </w:rPr>
    </w:lvl>
    <w:lvl w:ilvl="2">
      <w:start w:val="1"/>
      <w:numFmt w:val="decimal"/>
      <w:lvlText w:val="%3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59F66BA1"/>
    <w:multiLevelType w:val="hybridMultilevel"/>
    <w:tmpl w:val="4038F3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EF09EF"/>
    <w:multiLevelType w:val="multilevel"/>
    <w:tmpl w:val="9B42B4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7B1F1B57"/>
    <w:multiLevelType w:val="multilevel"/>
    <w:tmpl w:val="93DE13A6"/>
    <w:lvl w:ilvl="0">
      <w:start w:val="1"/>
      <w:numFmt w:val="decimal"/>
      <w:lvlText w:val="%1."/>
      <w:lvlJc w:val="left"/>
      <w:pPr>
        <w:ind w:left="0" w:hanging="360"/>
      </w:pPr>
      <w:rPr>
        <w:rFonts w:hint="default"/>
        <w:b/>
        <w:i w:val="0"/>
      </w:rPr>
    </w:lvl>
    <w:lvl w:ilvl="1">
      <w:start w:val="1"/>
      <w:numFmt w:val="decimal"/>
      <w:pStyle w:val="NumberedHeading2"/>
      <w:lvlText w:val="%1.%2."/>
      <w:lvlJc w:val="left"/>
      <w:pPr>
        <w:ind w:left="43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num w:numId="1" w16cid:durableId="222957932">
    <w:abstractNumId w:val="9"/>
  </w:num>
  <w:num w:numId="2" w16cid:durableId="100489634">
    <w:abstractNumId w:val="6"/>
  </w:num>
  <w:num w:numId="3" w16cid:durableId="437414517">
    <w:abstractNumId w:val="1"/>
  </w:num>
  <w:num w:numId="4" w16cid:durableId="8541954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56441394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55237867">
    <w:abstractNumId w:val="5"/>
  </w:num>
  <w:num w:numId="7" w16cid:durableId="1366515120">
    <w:abstractNumId w:val="2"/>
  </w:num>
  <w:num w:numId="8" w16cid:durableId="1307321668">
    <w:abstractNumId w:val="4"/>
  </w:num>
  <w:num w:numId="9" w16cid:durableId="2027367750">
    <w:abstractNumId w:val="8"/>
  </w:num>
  <w:num w:numId="10" w16cid:durableId="576093335">
    <w:abstractNumId w:val="0"/>
  </w:num>
  <w:num w:numId="11" w16cid:durableId="791746801">
    <w:abstractNumId w:val="3"/>
  </w:num>
  <w:num w:numId="12" w16cid:durableId="422846159">
    <w:abstractNumId w:val="6"/>
  </w:num>
  <w:num w:numId="13" w16cid:durableId="1516385152">
    <w:abstractNumId w:val="7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4632"/>
    <w:rsid w:val="000073C0"/>
    <w:rsid w:val="0000778A"/>
    <w:rsid w:val="000077E4"/>
    <w:rsid w:val="00011D40"/>
    <w:rsid w:val="000127D8"/>
    <w:rsid w:val="00012C91"/>
    <w:rsid w:val="00012E69"/>
    <w:rsid w:val="00013B77"/>
    <w:rsid w:val="0001408D"/>
    <w:rsid w:val="00015AF7"/>
    <w:rsid w:val="00015B51"/>
    <w:rsid w:val="00015D52"/>
    <w:rsid w:val="000167B1"/>
    <w:rsid w:val="00023023"/>
    <w:rsid w:val="00025AAA"/>
    <w:rsid w:val="00025C6D"/>
    <w:rsid w:val="0002710F"/>
    <w:rsid w:val="00027EDC"/>
    <w:rsid w:val="000305D0"/>
    <w:rsid w:val="00030AC4"/>
    <w:rsid w:val="0003532C"/>
    <w:rsid w:val="00035DBF"/>
    <w:rsid w:val="000364B7"/>
    <w:rsid w:val="00037E2C"/>
    <w:rsid w:val="00040320"/>
    <w:rsid w:val="00040EEC"/>
    <w:rsid w:val="000429C1"/>
    <w:rsid w:val="00043BB5"/>
    <w:rsid w:val="000453C8"/>
    <w:rsid w:val="0004590E"/>
    <w:rsid w:val="00051C04"/>
    <w:rsid w:val="00051ED0"/>
    <w:rsid w:val="00052472"/>
    <w:rsid w:val="000538F2"/>
    <w:rsid w:val="000545A8"/>
    <w:rsid w:val="000548F6"/>
    <w:rsid w:val="00055138"/>
    <w:rsid w:val="000565BE"/>
    <w:rsid w:val="0005680A"/>
    <w:rsid w:val="000568F3"/>
    <w:rsid w:val="00060773"/>
    <w:rsid w:val="0006115E"/>
    <w:rsid w:val="00061A81"/>
    <w:rsid w:val="00061C56"/>
    <w:rsid w:val="00061CF8"/>
    <w:rsid w:val="0006272C"/>
    <w:rsid w:val="00062A0D"/>
    <w:rsid w:val="0006300D"/>
    <w:rsid w:val="000638CE"/>
    <w:rsid w:val="00063ECA"/>
    <w:rsid w:val="0006407F"/>
    <w:rsid w:val="00064789"/>
    <w:rsid w:val="00065588"/>
    <w:rsid w:val="00065E81"/>
    <w:rsid w:val="00072D06"/>
    <w:rsid w:val="00073007"/>
    <w:rsid w:val="00074274"/>
    <w:rsid w:val="00074915"/>
    <w:rsid w:val="00074BD7"/>
    <w:rsid w:val="00076247"/>
    <w:rsid w:val="000766A9"/>
    <w:rsid w:val="000767C5"/>
    <w:rsid w:val="00076B1D"/>
    <w:rsid w:val="0007738E"/>
    <w:rsid w:val="00080DF0"/>
    <w:rsid w:val="000812B3"/>
    <w:rsid w:val="00081957"/>
    <w:rsid w:val="00081D35"/>
    <w:rsid w:val="0008260A"/>
    <w:rsid w:val="00083F8C"/>
    <w:rsid w:val="000844CD"/>
    <w:rsid w:val="000853A5"/>
    <w:rsid w:val="00085511"/>
    <w:rsid w:val="00086E58"/>
    <w:rsid w:val="0008741B"/>
    <w:rsid w:val="00090171"/>
    <w:rsid w:val="000901BB"/>
    <w:rsid w:val="00090834"/>
    <w:rsid w:val="00090F70"/>
    <w:rsid w:val="0009124F"/>
    <w:rsid w:val="00092982"/>
    <w:rsid w:val="00095101"/>
    <w:rsid w:val="00096FE5"/>
    <w:rsid w:val="000A05A1"/>
    <w:rsid w:val="000A06A9"/>
    <w:rsid w:val="000A16AF"/>
    <w:rsid w:val="000A1B29"/>
    <w:rsid w:val="000A2EE1"/>
    <w:rsid w:val="000A3BBF"/>
    <w:rsid w:val="000A3F34"/>
    <w:rsid w:val="000A4A69"/>
    <w:rsid w:val="000A4EC6"/>
    <w:rsid w:val="000A5711"/>
    <w:rsid w:val="000A7563"/>
    <w:rsid w:val="000A7EAA"/>
    <w:rsid w:val="000B20D2"/>
    <w:rsid w:val="000B4162"/>
    <w:rsid w:val="000B41B1"/>
    <w:rsid w:val="000B43F0"/>
    <w:rsid w:val="000B5EA7"/>
    <w:rsid w:val="000B62A1"/>
    <w:rsid w:val="000B68E1"/>
    <w:rsid w:val="000B71F3"/>
    <w:rsid w:val="000B76C2"/>
    <w:rsid w:val="000B781A"/>
    <w:rsid w:val="000C1CCB"/>
    <w:rsid w:val="000C1FCD"/>
    <w:rsid w:val="000C1FFC"/>
    <w:rsid w:val="000C204B"/>
    <w:rsid w:val="000C2C06"/>
    <w:rsid w:val="000C4A5F"/>
    <w:rsid w:val="000C4B95"/>
    <w:rsid w:val="000C4BF1"/>
    <w:rsid w:val="000C51BF"/>
    <w:rsid w:val="000C566B"/>
    <w:rsid w:val="000C5E12"/>
    <w:rsid w:val="000C5E78"/>
    <w:rsid w:val="000C5FCC"/>
    <w:rsid w:val="000C7E0A"/>
    <w:rsid w:val="000D0F11"/>
    <w:rsid w:val="000D214F"/>
    <w:rsid w:val="000D29F6"/>
    <w:rsid w:val="000D478F"/>
    <w:rsid w:val="000D4C29"/>
    <w:rsid w:val="000D4F85"/>
    <w:rsid w:val="000D50C2"/>
    <w:rsid w:val="000D5420"/>
    <w:rsid w:val="000D5442"/>
    <w:rsid w:val="000D544B"/>
    <w:rsid w:val="000D6393"/>
    <w:rsid w:val="000E1ADB"/>
    <w:rsid w:val="000E256D"/>
    <w:rsid w:val="000E2901"/>
    <w:rsid w:val="000E2C52"/>
    <w:rsid w:val="000E3D07"/>
    <w:rsid w:val="000E5F3C"/>
    <w:rsid w:val="000E69F8"/>
    <w:rsid w:val="000E6C9C"/>
    <w:rsid w:val="000F213F"/>
    <w:rsid w:val="000F2945"/>
    <w:rsid w:val="000F33C1"/>
    <w:rsid w:val="000F3C83"/>
    <w:rsid w:val="000F3E7A"/>
    <w:rsid w:val="000F513C"/>
    <w:rsid w:val="000F606A"/>
    <w:rsid w:val="000F6249"/>
    <w:rsid w:val="000F6296"/>
    <w:rsid w:val="0010032A"/>
    <w:rsid w:val="00100CC0"/>
    <w:rsid w:val="001014EE"/>
    <w:rsid w:val="00101808"/>
    <w:rsid w:val="00101B24"/>
    <w:rsid w:val="00101C78"/>
    <w:rsid w:val="001024D0"/>
    <w:rsid w:val="00102821"/>
    <w:rsid w:val="00102CE5"/>
    <w:rsid w:val="00103D1B"/>
    <w:rsid w:val="001043F1"/>
    <w:rsid w:val="0010483F"/>
    <w:rsid w:val="00104BD6"/>
    <w:rsid w:val="001062D9"/>
    <w:rsid w:val="00106569"/>
    <w:rsid w:val="00107A31"/>
    <w:rsid w:val="00110190"/>
    <w:rsid w:val="0011047D"/>
    <w:rsid w:val="00110B2E"/>
    <w:rsid w:val="00110E4F"/>
    <w:rsid w:val="00110F11"/>
    <w:rsid w:val="00111277"/>
    <w:rsid w:val="00111520"/>
    <w:rsid w:val="001127F1"/>
    <w:rsid w:val="00114639"/>
    <w:rsid w:val="00115245"/>
    <w:rsid w:val="001155BC"/>
    <w:rsid w:val="00117F56"/>
    <w:rsid w:val="00121383"/>
    <w:rsid w:val="001223CE"/>
    <w:rsid w:val="00124956"/>
    <w:rsid w:val="00124FE2"/>
    <w:rsid w:val="0012527B"/>
    <w:rsid w:val="00125428"/>
    <w:rsid w:val="0012563E"/>
    <w:rsid w:val="00125F35"/>
    <w:rsid w:val="00126374"/>
    <w:rsid w:val="001270EB"/>
    <w:rsid w:val="00130080"/>
    <w:rsid w:val="001300C3"/>
    <w:rsid w:val="00131E64"/>
    <w:rsid w:val="00132427"/>
    <w:rsid w:val="00133CF5"/>
    <w:rsid w:val="001344C0"/>
    <w:rsid w:val="001349DD"/>
    <w:rsid w:val="001350BD"/>
    <w:rsid w:val="00136ABA"/>
    <w:rsid w:val="001409E0"/>
    <w:rsid w:val="0014191E"/>
    <w:rsid w:val="00141D66"/>
    <w:rsid w:val="0014207E"/>
    <w:rsid w:val="001427BD"/>
    <w:rsid w:val="00143110"/>
    <w:rsid w:val="001449C4"/>
    <w:rsid w:val="00144B71"/>
    <w:rsid w:val="00144EBF"/>
    <w:rsid w:val="001465E7"/>
    <w:rsid w:val="001467EA"/>
    <w:rsid w:val="00150DEE"/>
    <w:rsid w:val="00150FB0"/>
    <w:rsid w:val="0015179B"/>
    <w:rsid w:val="00153402"/>
    <w:rsid w:val="00154414"/>
    <w:rsid w:val="00154A39"/>
    <w:rsid w:val="0015571E"/>
    <w:rsid w:val="0015573B"/>
    <w:rsid w:val="00155AC2"/>
    <w:rsid w:val="00156571"/>
    <w:rsid w:val="00156CC9"/>
    <w:rsid w:val="0016078B"/>
    <w:rsid w:val="001631AC"/>
    <w:rsid w:val="001633BB"/>
    <w:rsid w:val="001634B0"/>
    <w:rsid w:val="00163E99"/>
    <w:rsid w:val="0016440C"/>
    <w:rsid w:val="00165087"/>
    <w:rsid w:val="001652DF"/>
    <w:rsid w:val="00166A39"/>
    <w:rsid w:val="001703E6"/>
    <w:rsid w:val="00170769"/>
    <w:rsid w:val="00171168"/>
    <w:rsid w:val="00171605"/>
    <w:rsid w:val="001716B8"/>
    <w:rsid w:val="00171798"/>
    <w:rsid w:val="00171961"/>
    <w:rsid w:val="00171C4F"/>
    <w:rsid w:val="00172625"/>
    <w:rsid w:val="00172A4B"/>
    <w:rsid w:val="00173A8F"/>
    <w:rsid w:val="00174AD3"/>
    <w:rsid w:val="00174C8D"/>
    <w:rsid w:val="001769FF"/>
    <w:rsid w:val="00177110"/>
    <w:rsid w:val="001800A9"/>
    <w:rsid w:val="001813E1"/>
    <w:rsid w:val="0018143D"/>
    <w:rsid w:val="001876E0"/>
    <w:rsid w:val="00190376"/>
    <w:rsid w:val="001903AB"/>
    <w:rsid w:val="001916DD"/>
    <w:rsid w:val="00191790"/>
    <w:rsid w:val="00191F22"/>
    <w:rsid w:val="001939B4"/>
    <w:rsid w:val="00194261"/>
    <w:rsid w:val="0019576D"/>
    <w:rsid w:val="001958CC"/>
    <w:rsid w:val="00195F9E"/>
    <w:rsid w:val="00196434"/>
    <w:rsid w:val="00196DA4"/>
    <w:rsid w:val="0019707A"/>
    <w:rsid w:val="001A0919"/>
    <w:rsid w:val="001A0A98"/>
    <w:rsid w:val="001A0C2B"/>
    <w:rsid w:val="001A199B"/>
    <w:rsid w:val="001A2769"/>
    <w:rsid w:val="001A32EC"/>
    <w:rsid w:val="001A3324"/>
    <w:rsid w:val="001A38FA"/>
    <w:rsid w:val="001A3D09"/>
    <w:rsid w:val="001A5A2A"/>
    <w:rsid w:val="001A6026"/>
    <w:rsid w:val="001A6366"/>
    <w:rsid w:val="001A71AE"/>
    <w:rsid w:val="001B0796"/>
    <w:rsid w:val="001B0C19"/>
    <w:rsid w:val="001B27DC"/>
    <w:rsid w:val="001B3191"/>
    <w:rsid w:val="001B3C6F"/>
    <w:rsid w:val="001B40D3"/>
    <w:rsid w:val="001B4900"/>
    <w:rsid w:val="001B4D10"/>
    <w:rsid w:val="001B57F4"/>
    <w:rsid w:val="001B71E3"/>
    <w:rsid w:val="001B7789"/>
    <w:rsid w:val="001C0834"/>
    <w:rsid w:val="001C0C56"/>
    <w:rsid w:val="001C118F"/>
    <w:rsid w:val="001C1361"/>
    <w:rsid w:val="001C1E6C"/>
    <w:rsid w:val="001C38CC"/>
    <w:rsid w:val="001C3F5C"/>
    <w:rsid w:val="001C4E09"/>
    <w:rsid w:val="001C5C02"/>
    <w:rsid w:val="001C6734"/>
    <w:rsid w:val="001C7092"/>
    <w:rsid w:val="001C7AD5"/>
    <w:rsid w:val="001D03CB"/>
    <w:rsid w:val="001D1537"/>
    <w:rsid w:val="001D1FED"/>
    <w:rsid w:val="001D2AD5"/>
    <w:rsid w:val="001D2CDD"/>
    <w:rsid w:val="001D4335"/>
    <w:rsid w:val="001D4CF0"/>
    <w:rsid w:val="001D5D91"/>
    <w:rsid w:val="001D5FC2"/>
    <w:rsid w:val="001D66FC"/>
    <w:rsid w:val="001D6FA6"/>
    <w:rsid w:val="001D7AA6"/>
    <w:rsid w:val="001E066D"/>
    <w:rsid w:val="001E1000"/>
    <w:rsid w:val="001E10C4"/>
    <w:rsid w:val="001E2308"/>
    <w:rsid w:val="001E2AB4"/>
    <w:rsid w:val="001E37F9"/>
    <w:rsid w:val="001E41F3"/>
    <w:rsid w:val="001E4582"/>
    <w:rsid w:val="001E497F"/>
    <w:rsid w:val="001E7B4D"/>
    <w:rsid w:val="001E7E88"/>
    <w:rsid w:val="001F0667"/>
    <w:rsid w:val="001F1A92"/>
    <w:rsid w:val="001F20F6"/>
    <w:rsid w:val="001F258D"/>
    <w:rsid w:val="001F43FB"/>
    <w:rsid w:val="001F7F36"/>
    <w:rsid w:val="00200861"/>
    <w:rsid w:val="00201079"/>
    <w:rsid w:val="00202906"/>
    <w:rsid w:val="00202C23"/>
    <w:rsid w:val="0020339F"/>
    <w:rsid w:val="002058FC"/>
    <w:rsid w:val="00206086"/>
    <w:rsid w:val="0020641F"/>
    <w:rsid w:val="00207713"/>
    <w:rsid w:val="002120F3"/>
    <w:rsid w:val="002123B0"/>
    <w:rsid w:val="00212583"/>
    <w:rsid w:val="00212DB5"/>
    <w:rsid w:val="002150CC"/>
    <w:rsid w:val="00215CAF"/>
    <w:rsid w:val="00220E85"/>
    <w:rsid w:val="00221438"/>
    <w:rsid w:val="002216D5"/>
    <w:rsid w:val="00222A34"/>
    <w:rsid w:val="0022469E"/>
    <w:rsid w:val="00224EE2"/>
    <w:rsid w:val="00227135"/>
    <w:rsid w:val="00227393"/>
    <w:rsid w:val="002307D7"/>
    <w:rsid w:val="002307D9"/>
    <w:rsid w:val="00230844"/>
    <w:rsid w:val="00231421"/>
    <w:rsid w:val="00231719"/>
    <w:rsid w:val="002326A5"/>
    <w:rsid w:val="00232A52"/>
    <w:rsid w:val="00232F93"/>
    <w:rsid w:val="00233109"/>
    <w:rsid w:val="00234134"/>
    <w:rsid w:val="0023416F"/>
    <w:rsid w:val="00234388"/>
    <w:rsid w:val="0023442E"/>
    <w:rsid w:val="00234F19"/>
    <w:rsid w:val="002407B9"/>
    <w:rsid w:val="002413DE"/>
    <w:rsid w:val="00241E3A"/>
    <w:rsid w:val="00242625"/>
    <w:rsid w:val="00242B92"/>
    <w:rsid w:val="00242F59"/>
    <w:rsid w:val="00244095"/>
    <w:rsid w:val="002448B5"/>
    <w:rsid w:val="0024499F"/>
    <w:rsid w:val="00244F37"/>
    <w:rsid w:val="00245FAB"/>
    <w:rsid w:val="002467CA"/>
    <w:rsid w:val="00247133"/>
    <w:rsid w:val="00247269"/>
    <w:rsid w:val="00251226"/>
    <w:rsid w:val="0025248C"/>
    <w:rsid w:val="00252F72"/>
    <w:rsid w:val="00255446"/>
    <w:rsid w:val="002566BE"/>
    <w:rsid w:val="00256C9C"/>
    <w:rsid w:val="002572C2"/>
    <w:rsid w:val="00257BCB"/>
    <w:rsid w:val="00257E06"/>
    <w:rsid w:val="0026052F"/>
    <w:rsid w:val="0026083F"/>
    <w:rsid w:val="00260A7D"/>
    <w:rsid w:val="002614B6"/>
    <w:rsid w:val="002624D7"/>
    <w:rsid w:val="00262B52"/>
    <w:rsid w:val="00262CDE"/>
    <w:rsid w:val="00262D30"/>
    <w:rsid w:val="00263BB1"/>
    <w:rsid w:val="002645F4"/>
    <w:rsid w:val="0026502F"/>
    <w:rsid w:val="00265A8F"/>
    <w:rsid w:val="002668C7"/>
    <w:rsid w:val="00267C80"/>
    <w:rsid w:val="00270EDE"/>
    <w:rsid w:val="0027203F"/>
    <w:rsid w:val="00272A47"/>
    <w:rsid w:val="0027571C"/>
    <w:rsid w:val="00276226"/>
    <w:rsid w:val="00276329"/>
    <w:rsid w:val="00276ECF"/>
    <w:rsid w:val="00277A7F"/>
    <w:rsid w:val="00281663"/>
    <w:rsid w:val="00283432"/>
    <w:rsid w:val="002837C2"/>
    <w:rsid w:val="0028397E"/>
    <w:rsid w:val="00284044"/>
    <w:rsid w:val="00284123"/>
    <w:rsid w:val="00284314"/>
    <w:rsid w:val="00285A2A"/>
    <w:rsid w:val="00285E1F"/>
    <w:rsid w:val="002864D5"/>
    <w:rsid w:val="00292761"/>
    <w:rsid w:val="00292881"/>
    <w:rsid w:val="00292C25"/>
    <w:rsid w:val="00292CE4"/>
    <w:rsid w:val="00293E23"/>
    <w:rsid w:val="00294081"/>
    <w:rsid w:val="002943CB"/>
    <w:rsid w:val="0029443B"/>
    <w:rsid w:val="00294725"/>
    <w:rsid w:val="00294C0D"/>
    <w:rsid w:val="002957FD"/>
    <w:rsid w:val="002959F6"/>
    <w:rsid w:val="00295ECA"/>
    <w:rsid w:val="002962A6"/>
    <w:rsid w:val="00296845"/>
    <w:rsid w:val="002971AF"/>
    <w:rsid w:val="00297E14"/>
    <w:rsid w:val="002A091D"/>
    <w:rsid w:val="002A13BF"/>
    <w:rsid w:val="002A251C"/>
    <w:rsid w:val="002A2C98"/>
    <w:rsid w:val="002A2EED"/>
    <w:rsid w:val="002A3069"/>
    <w:rsid w:val="002A33EA"/>
    <w:rsid w:val="002A3821"/>
    <w:rsid w:val="002A458C"/>
    <w:rsid w:val="002A5E56"/>
    <w:rsid w:val="002A7111"/>
    <w:rsid w:val="002B0870"/>
    <w:rsid w:val="002B0DB0"/>
    <w:rsid w:val="002B1B6F"/>
    <w:rsid w:val="002B231E"/>
    <w:rsid w:val="002B2911"/>
    <w:rsid w:val="002B3392"/>
    <w:rsid w:val="002B4251"/>
    <w:rsid w:val="002B4AFF"/>
    <w:rsid w:val="002B4D2C"/>
    <w:rsid w:val="002B4F68"/>
    <w:rsid w:val="002B5146"/>
    <w:rsid w:val="002B51AD"/>
    <w:rsid w:val="002B52AD"/>
    <w:rsid w:val="002B6582"/>
    <w:rsid w:val="002B6898"/>
    <w:rsid w:val="002B691C"/>
    <w:rsid w:val="002B7B5F"/>
    <w:rsid w:val="002C0CFF"/>
    <w:rsid w:val="002C1E46"/>
    <w:rsid w:val="002C20B3"/>
    <w:rsid w:val="002C2E7A"/>
    <w:rsid w:val="002C2E7F"/>
    <w:rsid w:val="002C312A"/>
    <w:rsid w:val="002C5728"/>
    <w:rsid w:val="002C6D46"/>
    <w:rsid w:val="002C7035"/>
    <w:rsid w:val="002C711A"/>
    <w:rsid w:val="002C7A50"/>
    <w:rsid w:val="002C7A66"/>
    <w:rsid w:val="002C7D24"/>
    <w:rsid w:val="002D0216"/>
    <w:rsid w:val="002D0C33"/>
    <w:rsid w:val="002D166C"/>
    <w:rsid w:val="002D18F9"/>
    <w:rsid w:val="002D39D7"/>
    <w:rsid w:val="002D56E0"/>
    <w:rsid w:val="002D62D9"/>
    <w:rsid w:val="002D65D1"/>
    <w:rsid w:val="002E0F4B"/>
    <w:rsid w:val="002E1326"/>
    <w:rsid w:val="002E1A0E"/>
    <w:rsid w:val="002E1A91"/>
    <w:rsid w:val="002E1E04"/>
    <w:rsid w:val="002E3CEC"/>
    <w:rsid w:val="002E4221"/>
    <w:rsid w:val="002E5CD1"/>
    <w:rsid w:val="002E61D7"/>
    <w:rsid w:val="002E64F2"/>
    <w:rsid w:val="002E66D1"/>
    <w:rsid w:val="002E68DE"/>
    <w:rsid w:val="002E756B"/>
    <w:rsid w:val="002E7841"/>
    <w:rsid w:val="002E7D1F"/>
    <w:rsid w:val="002E7E6F"/>
    <w:rsid w:val="002F0D7A"/>
    <w:rsid w:val="002F0E4E"/>
    <w:rsid w:val="002F1084"/>
    <w:rsid w:val="002F1217"/>
    <w:rsid w:val="002F1E79"/>
    <w:rsid w:val="002F20A9"/>
    <w:rsid w:val="002F2157"/>
    <w:rsid w:val="002F2750"/>
    <w:rsid w:val="002F33AF"/>
    <w:rsid w:val="002F4064"/>
    <w:rsid w:val="002F45D2"/>
    <w:rsid w:val="002F63E5"/>
    <w:rsid w:val="002F6CF0"/>
    <w:rsid w:val="00300BF7"/>
    <w:rsid w:val="00300EA5"/>
    <w:rsid w:val="003011D6"/>
    <w:rsid w:val="00303A27"/>
    <w:rsid w:val="00304416"/>
    <w:rsid w:val="00304B33"/>
    <w:rsid w:val="003050E9"/>
    <w:rsid w:val="00306D21"/>
    <w:rsid w:val="00306FB0"/>
    <w:rsid w:val="003070D5"/>
    <w:rsid w:val="003075EC"/>
    <w:rsid w:val="00307C9D"/>
    <w:rsid w:val="00310ACC"/>
    <w:rsid w:val="003120A6"/>
    <w:rsid w:val="00312852"/>
    <w:rsid w:val="003130D9"/>
    <w:rsid w:val="00314210"/>
    <w:rsid w:val="00317745"/>
    <w:rsid w:val="003177DF"/>
    <w:rsid w:val="00320014"/>
    <w:rsid w:val="0032087C"/>
    <w:rsid w:val="003209B6"/>
    <w:rsid w:val="00322518"/>
    <w:rsid w:val="00322AA2"/>
    <w:rsid w:val="00322D74"/>
    <w:rsid w:val="0032622D"/>
    <w:rsid w:val="0032646C"/>
    <w:rsid w:val="003269D6"/>
    <w:rsid w:val="00326E82"/>
    <w:rsid w:val="003270DC"/>
    <w:rsid w:val="00327B9D"/>
    <w:rsid w:val="003300BB"/>
    <w:rsid w:val="003301E0"/>
    <w:rsid w:val="003304AA"/>
    <w:rsid w:val="00330553"/>
    <w:rsid w:val="00331950"/>
    <w:rsid w:val="00332653"/>
    <w:rsid w:val="00334914"/>
    <w:rsid w:val="00334F3D"/>
    <w:rsid w:val="003368A5"/>
    <w:rsid w:val="00340F28"/>
    <w:rsid w:val="00341807"/>
    <w:rsid w:val="0034307A"/>
    <w:rsid w:val="0034396B"/>
    <w:rsid w:val="00344848"/>
    <w:rsid w:val="0034580B"/>
    <w:rsid w:val="003473CA"/>
    <w:rsid w:val="00347A17"/>
    <w:rsid w:val="0035036E"/>
    <w:rsid w:val="00350FFA"/>
    <w:rsid w:val="00352031"/>
    <w:rsid w:val="00352768"/>
    <w:rsid w:val="00353E5F"/>
    <w:rsid w:val="003548AB"/>
    <w:rsid w:val="003550C3"/>
    <w:rsid w:val="00355BF2"/>
    <w:rsid w:val="00356377"/>
    <w:rsid w:val="00356B5A"/>
    <w:rsid w:val="00357A25"/>
    <w:rsid w:val="00357E5D"/>
    <w:rsid w:val="003608B2"/>
    <w:rsid w:val="003610F0"/>
    <w:rsid w:val="00362889"/>
    <w:rsid w:val="00363077"/>
    <w:rsid w:val="00363707"/>
    <w:rsid w:val="00364152"/>
    <w:rsid w:val="00364479"/>
    <w:rsid w:val="00364EE7"/>
    <w:rsid w:val="00365207"/>
    <w:rsid w:val="00365300"/>
    <w:rsid w:val="0036667F"/>
    <w:rsid w:val="00367025"/>
    <w:rsid w:val="003677A7"/>
    <w:rsid w:val="00370241"/>
    <w:rsid w:val="0037027D"/>
    <w:rsid w:val="00370CD6"/>
    <w:rsid w:val="003730F0"/>
    <w:rsid w:val="00373B9B"/>
    <w:rsid w:val="00373D1A"/>
    <w:rsid w:val="00373F3D"/>
    <w:rsid w:val="00375FD8"/>
    <w:rsid w:val="00376233"/>
    <w:rsid w:val="00377DAC"/>
    <w:rsid w:val="003804C0"/>
    <w:rsid w:val="00380502"/>
    <w:rsid w:val="00380851"/>
    <w:rsid w:val="00381FE8"/>
    <w:rsid w:val="003857A6"/>
    <w:rsid w:val="00385C20"/>
    <w:rsid w:val="00386965"/>
    <w:rsid w:val="00386F9A"/>
    <w:rsid w:val="00387C70"/>
    <w:rsid w:val="00390488"/>
    <w:rsid w:val="0039294C"/>
    <w:rsid w:val="00392A8F"/>
    <w:rsid w:val="00395A4A"/>
    <w:rsid w:val="00396216"/>
    <w:rsid w:val="0039662E"/>
    <w:rsid w:val="003968B6"/>
    <w:rsid w:val="003A074F"/>
    <w:rsid w:val="003A0DB4"/>
    <w:rsid w:val="003A1B1F"/>
    <w:rsid w:val="003A212E"/>
    <w:rsid w:val="003A2A47"/>
    <w:rsid w:val="003A3DC1"/>
    <w:rsid w:val="003A432A"/>
    <w:rsid w:val="003A57DA"/>
    <w:rsid w:val="003A5D6F"/>
    <w:rsid w:val="003A621D"/>
    <w:rsid w:val="003A7DAD"/>
    <w:rsid w:val="003B0FF0"/>
    <w:rsid w:val="003B158A"/>
    <w:rsid w:val="003B19CA"/>
    <w:rsid w:val="003B2C8A"/>
    <w:rsid w:val="003B37FB"/>
    <w:rsid w:val="003B46D8"/>
    <w:rsid w:val="003B5DFD"/>
    <w:rsid w:val="003B647D"/>
    <w:rsid w:val="003B6C92"/>
    <w:rsid w:val="003B75B7"/>
    <w:rsid w:val="003B77AA"/>
    <w:rsid w:val="003B7C0E"/>
    <w:rsid w:val="003B7C29"/>
    <w:rsid w:val="003C12A3"/>
    <w:rsid w:val="003C1410"/>
    <w:rsid w:val="003C2328"/>
    <w:rsid w:val="003C2333"/>
    <w:rsid w:val="003C3C3B"/>
    <w:rsid w:val="003C68D0"/>
    <w:rsid w:val="003C6FD0"/>
    <w:rsid w:val="003C746E"/>
    <w:rsid w:val="003C78A1"/>
    <w:rsid w:val="003C7C2F"/>
    <w:rsid w:val="003C7FF9"/>
    <w:rsid w:val="003D0389"/>
    <w:rsid w:val="003D0744"/>
    <w:rsid w:val="003D0F14"/>
    <w:rsid w:val="003D1BF1"/>
    <w:rsid w:val="003D1EDF"/>
    <w:rsid w:val="003D230F"/>
    <w:rsid w:val="003D30E8"/>
    <w:rsid w:val="003D3AF8"/>
    <w:rsid w:val="003D5F26"/>
    <w:rsid w:val="003D6460"/>
    <w:rsid w:val="003D7669"/>
    <w:rsid w:val="003D77DC"/>
    <w:rsid w:val="003E0231"/>
    <w:rsid w:val="003E06A7"/>
    <w:rsid w:val="003E078E"/>
    <w:rsid w:val="003E20CA"/>
    <w:rsid w:val="003E2826"/>
    <w:rsid w:val="003E2C7B"/>
    <w:rsid w:val="003E34D3"/>
    <w:rsid w:val="003E44D0"/>
    <w:rsid w:val="003E5A9A"/>
    <w:rsid w:val="003E6AFF"/>
    <w:rsid w:val="003E73BC"/>
    <w:rsid w:val="003E7940"/>
    <w:rsid w:val="003F09A2"/>
    <w:rsid w:val="003F0A21"/>
    <w:rsid w:val="003F0DB2"/>
    <w:rsid w:val="003F1A66"/>
    <w:rsid w:val="003F248A"/>
    <w:rsid w:val="003F2D9C"/>
    <w:rsid w:val="003F30F0"/>
    <w:rsid w:val="003F377E"/>
    <w:rsid w:val="003F4432"/>
    <w:rsid w:val="003F48C1"/>
    <w:rsid w:val="003F4960"/>
    <w:rsid w:val="003F49F5"/>
    <w:rsid w:val="003F5154"/>
    <w:rsid w:val="003F5EDE"/>
    <w:rsid w:val="003F6090"/>
    <w:rsid w:val="003F6545"/>
    <w:rsid w:val="003F6A29"/>
    <w:rsid w:val="003F77B2"/>
    <w:rsid w:val="003F78BB"/>
    <w:rsid w:val="00401F45"/>
    <w:rsid w:val="0040452C"/>
    <w:rsid w:val="004050E5"/>
    <w:rsid w:val="00407470"/>
    <w:rsid w:val="00407C4C"/>
    <w:rsid w:val="00407F4B"/>
    <w:rsid w:val="00410C97"/>
    <w:rsid w:val="004116F5"/>
    <w:rsid w:val="004122DA"/>
    <w:rsid w:val="004122F4"/>
    <w:rsid w:val="004124DE"/>
    <w:rsid w:val="00414007"/>
    <w:rsid w:val="00414390"/>
    <w:rsid w:val="004147FE"/>
    <w:rsid w:val="00415FB5"/>
    <w:rsid w:val="0041617B"/>
    <w:rsid w:val="00416EA4"/>
    <w:rsid w:val="004176BE"/>
    <w:rsid w:val="00417A6C"/>
    <w:rsid w:val="00420002"/>
    <w:rsid w:val="0042038F"/>
    <w:rsid w:val="00420EB3"/>
    <w:rsid w:val="0042167B"/>
    <w:rsid w:val="00424217"/>
    <w:rsid w:val="004250C6"/>
    <w:rsid w:val="004259F2"/>
    <w:rsid w:val="00426067"/>
    <w:rsid w:val="004263E7"/>
    <w:rsid w:val="00426479"/>
    <w:rsid w:val="00426FE7"/>
    <w:rsid w:val="0042784D"/>
    <w:rsid w:val="00427888"/>
    <w:rsid w:val="004303FB"/>
    <w:rsid w:val="004309C4"/>
    <w:rsid w:val="00431371"/>
    <w:rsid w:val="00431523"/>
    <w:rsid w:val="00431A3E"/>
    <w:rsid w:val="00433750"/>
    <w:rsid w:val="00433F15"/>
    <w:rsid w:val="00434033"/>
    <w:rsid w:val="00434881"/>
    <w:rsid w:val="004351EE"/>
    <w:rsid w:val="00436640"/>
    <w:rsid w:val="00436894"/>
    <w:rsid w:val="004370F1"/>
    <w:rsid w:val="0043723A"/>
    <w:rsid w:val="004378CA"/>
    <w:rsid w:val="00440772"/>
    <w:rsid w:val="00440F32"/>
    <w:rsid w:val="00441160"/>
    <w:rsid w:val="00441CE0"/>
    <w:rsid w:val="00441CFB"/>
    <w:rsid w:val="004431A5"/>
    <w:rsid w:val="004432F9"/>
    <w:rsid w:val="00443B8B"/>
    <w:rsid w:val="00443F4E"/>
    <w:rsid w:val="00445ADC"/>
    <w:rsid w:val="00446036"/>
    <w:rsid w:val="00446F0C"/>
    <w:rsid w:val="004471D7"/>
    <w:rsid w:val="00447B2C"/>
    <w:rsid w:val="00452F8F"/>
    <w:rsid w:val="00453D9B"/>
    <w:rsid w:val="004541D3"/>
    <w:rsid w:val="0045486B"/>
    <w:rsid w:val="004550D8"/>
    <w:rsid w:val="00456144"/>
    <w:rsid w:val="00456F97"/>
    <w:rsid w:val="004572A2"/>
    <w:rsid w:val="004573DC"/>
    <w:rsid w:val="00460C2A"/>
    <w:rsid w:val="00460E2A"/>
    <w:rsid w:val="00461FC1"/>
    <w:rsid w:val="004629E2"/>
    <w:rsid w:val="00462E2B"/>
    <w:rsid w:val="00463F95"/>
    <w:rsid w:val="00465C8A"/>
    <w:rsid w:val="004672F9"/>
    <w:rsid w:val="00467B47"/>
    <w:rsid w:val="00467F57"/>
    <w:rsid w:val="00470C27"/>
    <w:rsid w:val="004715C7"/>
    <w:rsid w:val="00471A08"/>
    <w:rsid w:val="00472809"/>
    <w:rsid w:val="00472968"/>
    <w:rsid w:val="004744B1"/>
    <w:rsid w:val="0047580D"/>
    <w:rsid w:val="004758A2"/>
    <w:rsid w:val="0047627F"/>
    <w:rsid w:val="0047765D"/>
    <w:rsid w:val="004776B2"/>
    <w:rsid w:val="004805F7"/>
    <w:rsid w:val="00480C3A"/>
    <w:rsid w:val="00482DA6"/>
    <w:rsid w:val="00484DD6"/>
    <w:rsid w:val="00486C87"/>
    <w:rsid w:val="00486CE2"/>
    <w:rsid w:val="00487798"/>
    <w:rsid w:val="00487DE1"/>
    <w:rsid w:val="004906C0"/>
    <w:rsid w:val="00492AAE"/>
    <w:rsid w:val="00492B0E"/>
    <w:rsid w:val="00496582"/>
    <w:rsid w:val="0049684A"/>
    <w:rsid w:val="00497611"/>
    <w:rsid w:val="0049762C"/>
    <w:rsid w:val="004A127D"/>
    <w:rsid w:val="004A1750"/>
    <w:rsid w:val="004A208B"/>
    <w:rsid w:val="004A2324"/>
    <w:rsid w:val="004A280E"/>
    <w:rsid w:val="004A328D"/>
    <w:rsid w:val="004A35D7"/>
    <w:rsid w:val="004A3825"/>
    <w:rsid w:val="004A394C"/>
    <w:rsid w:val="004A54C3"/>
    <w:rsid w:val="004A5D06"/>
    <w:rsid w:val="004A626C"/>
    <w:rsid w:val="004A66A1"/>
    <w:rsid w:val="004B0753"/>
    <w:rsid w:val="004B0EEE"/>
    <w:rsid w:val="004B179F"/>
    <w:rsid w:val="004B1D5A"/>
    <w:rsid w:val="004B1D9F"/>
    <w:rsid w:val="004B1E10"/>
    <w:rsid w:val="004B24B6"/>
    <w:rsid w:val="004B2C4A"/>
    <w:rsid w:val="004B2D1C"/>
    <w:rsid w:val="004B3AE2"/>
    <w:rsid w:val="004B551F"/>
    <w:rsid w:val="004B6B5A"/>
    <w:rsid w:val="004B7256"/>
    <w:rsid w:val="004B7CA9"/>
    <w:rsid w:val="004B7EAA"/>
    <w:rsid w:val="004C0EDA"/>
    <w:rsid w:val="004C1E00"/>
    <w:rsid w:val="004C21AD"/>
    <w:rsid w:val="004C4EB4"/>
    <w:rsid w:val="004C508E"/>
    <w:rsid w:val="004D14A5"/>
    <w:rsid w:val="004D3C10"/>
    <w:rsid w:val="004D4BEE"/>
    <w:rsid w:val="004D5589"/>
    <w:rsid w:val="004D56BA"/>
    <w:rsid w:val="004D59E4"/>
    <w:rsid w:val="004D6762"/>
    <w:rsid w:val="004D7066"/>
    <w:rsid w:val="004E0D6E"/>
    <w:rsid w:val="004E1723"/>
    <w:rsid w:val="004E5C03"/>
    <w:rsid w:val="004E6DCE"/>
    <w:rsid w:val="004F0126"/>
    <w:rsid w:val="004F0B7E"/>
    <w:rsid w:val="004F0C78"/>
    <w:rsid w:val="004F0F4B"/>
    <w:rsid w:val="004F1A06"/>
    <w:rsid w:val="004F4B08"/>
    <w:rsid w:val="004F4D56"/>
    <w:rsid w:val="004F6671"/>
    <w:rsid w:val="004F76AB"/>
    <w:rsid w:val="004F7956"/>
    <w:rsid w:val="004F79CB"/>
    <w:rsid w:val="005000FF"/>
    <w:rsid w:val="005007C9"/>
    <w:rsid w:val="00501852"/>
    <w:rsid w:val="005041E3"/>
    <w:rsid w:val="00504BE8"/>
    <w:rsid w:val="00505775"/>
    <w:rsid w:val="00507738"/>
    <w:rsid w:val="005079E5"/>
    <w:rsid w:val="00510099"/>
    <w:rsid w:val="005102EA"/>
    <w:rsid w:val="005113B1"/>
    <w:rsid w:val="00511F88"/>
    <w:rsid w:val="00512BD0"/>
    <w:rsid w:val="00512D66"/>
    <w:rsid w:val="0051465C"/>
    <w:rsid w:val="00514A17"/>
    <w:rsid w:val="00515856"/>
    <w:rsid w:val="00515FF9"/>
    <w:rsid w:val="0051673D"/>
    <w:rsid w:val="0051750D"/>
    <w:rsid w:val="00520A9B"/>
    <w:rsid w:val="00521864"/>
    <w:rsid w:val="00521A7C"/>
    <w:rsid w:val="005223B0"/>
    <w:rsid w:val="00522CDB"/>
    <w:rsid w:val="00523194"/>
    <w:rsid w:val="00523699"/>
    <w:rsid w:val="00524747"/>
    <w:rsid w:val="00525303"/>
    <w:rsid w:val="00525D4A"/>
    <w:rsid w:val="00526438"/>
    <w:rsid w:val="00527F8D"/>
    <w:rsid w:val="0053149E"/>
    <w:rsid w:val="005319D8"/>
    <w:rsid w:val="00531F87"/>
    <w:rsid w:val="00532426"/>
    <w:rsid w:val="00533314"/>
    <w:rsid w:val="00533455"/>
    <w:rsid w:val="00533979"/>
    <w:rsid w:val="005339D7"/>
    <w:rsid w:val="005355E8"/>
    <w:rsid w:val="005358D3"/>
    <w:rsid w:val="0053608A"/>
    <w:rsid w:val="00537651"/>
    <w:rsid w:val="0054079A"/>
    <w:rsid w:val="00540E12"/>
    <w:rsid w:val="00542643"/>
    <w:rsid w:val="00542C05"/>
    <w:rsid w:val="005441AE"/>
    <w:rsid w:val="00544BFD"/>
    <w:rsid w:val="00545E43"/>
    <w:rsid w:val="00546C24"/>
    <w:rsid w:val="005476EE"/>
    <w:rsid w:val="005479FB"/>
    <w:rsid w:val="00550E01"/>
    <w:rsid w:val="00550E3A"/>
    <w:rsid w:val="00552927"/>
    <w:rsid w:val="00553EA1"/>
    <w:rsid w:val="005559A6"/>
    <w:rsid w:val="00556212"/>
    <w:rsid w:val="005563B0"/>
    <w:rsid w:val="00557D86"/>
    <w:rsid w:val="00560326"/>
    <w:rsid w:val="00560C79"/>
    <w:rsid w:val="00561768"/>
    <w:rsid w:val="0056291A"/>
    <w:rsid w:val="00562F6E"/>
    <w:rsid w:val="0056375F"/>
    <w:rsid w:val="00564AC0"/>
    <w:rsid w:val="00565CB0"/>
    <w:rsid w:val="00565DE7"/>
    <w:rsid w:val="00565DFE"/>
    <w:rsid w:val="00566914"/>
    <w:rsid w:val="005670C3"/>
    <w:rsid w:val="005728A2"/>
    <w:rsid w:val="0057341A"/>
    <w:rsid w:val="005746DD"/>
    <w:rsid w:val="00574EC9"/>
    <w:rsid w:val="0058036D"/>
    <w:rsid w:val="005811BB"/>
    <w:rsid w:val="005834C7"/>
    <w:rsid w:val="00584136"/>
    <w:rsid w:val="00585ACC"/>
    <w:rsid w:val="00585EB8"/>
    <w:rsid w:val="00586ACD"/>
    <w:rsid w:val="00586E97"/>
    <w:rsid w:val="0058721A"/>
    <w:rsid w:val="005874A6"/>
    <w:rsid w:val="0058780D"/>
    <w:rsid w:val="0059109C"/>
    <w:rsid w:val="005920D9"/>
    <w:rsid w:val="00592A38"/>
    <w:rsid w:val="00593304"/>
    <w:rsid w:val="00593D61"/>
    <w:rsid w:val="00594ABB"/>
    <w:rsid w:val="00594E7A"/>
    <w:rsid w:val="0059555F"/>
    <w:rsid w:val="00596469"/>
    <w:rsid w:val="005965DE"/>
    <w:rsid w:val="0059746E"/>
    <w:rsid w:val="005976E8"/>
    <w:rsid w:val="005A26C8"/>
    <w:rsid w:val="005A2AF0"/>
    <w:rsid w:val="005A3BE3"/>
    <w:rsid w:val="005A40C6"/>
    <w:rsid w:val="005A43E2"/>
    <w:rsid w:val="005A562A"/>
    <w:rsid w:val="005A73B6"/>
    <w:rsid w:val="005B03C6"/>
    <w:rsid w:val="005B05F4"/>
    <w:rsid w:val="005B1769"/>
    <w:rsid w:val="005B32A9"/>
    <w:rsid w:val="005B33DC"/>
    <w:rsid w:val="005B3E96"/>
    <w:rsid w:val="005B4813"/>
    <w:rsid w:val="005B519E"/>
    <w:rsid w:val="005B5228"/>
    <w:rsid w:val="005B5B80"/>
    <w:rsid w:val="005B6CB3"/>
    <w:rsid w:val="005B6D93"/>
    <w:rsid w:val="005B7294"/>
    <w:rsid w:val="005B7416"/>
    <w:rsid w:val="005C0927"/>
    <w:rsid w:val="005C0B06"/>
    <w:rsid w:val="005C0CD0"/>
    <w:rsid w:val="005C0D74"/>
    <w:rsid w:val="005C11F6"/>
    <w:rsid w:val="005C1522"/>
    <w:rsid w:val="005C1B6C"/>
    <w:rsid w:val="005C2191"/>
    <w:rsid w:val="005C29FC"/>
    <w:rsid w:val="005C4720"/>
    <w:rsid w:val="005C4A86"/>
    <w:rsid w:val="005C5BBB"/>
    <w:rsid w:val="005C6DAC"/>
    <w:rsid w:val="005C760B"/>
    <w:rsid w:val="005C7AB8"/>
    <w:rsid w:val="005C7E46"/>
    <w:rsid w:val="005D139E"/>
    <w:rsid w:val="005D220D"/>
    <w:rsid w:val="005D5DBB"/>
    <w:rsid w:val="005D6B83"/>
    <w:rsid w:val="005E0329"/>
    <w:rsid w:val="005E05E2"/>
    <w:rsid w:val="005E0B0F"/>
    <w:rsid w:val="005E1C28"/>
    <w:rsid w:val="005E3ADC"/>
    <w:rsid w:val="005E456E"/>
    <w:rsid w:val="005E47D5"/>
    <w:rsid w:val="005E48D7"/>
    <w:rsid w:val="005E4913"/>
    <w:rsid w:val="005E6BC7"/>
    <w:rsid w:val="005E6D24"/>
    <w:rsid w:val="005E6F57"/>
    <w:rsid w:val="005F24D1"/>
    <w:rsid w:val="005F4B5E"/>
    <w:rsid w:val="005F4C97"/>
    <w:rsid w:val="005F4FEE"/>
    <w:rsid w:val="005F6BE2"/>
    <w:rsid w:val="005F7DF1"/>
    <w:rsid w:val="00601126"/>
    <w:rsid w:val="006030B9"/>
    <w:rsid w:val="00603152"/>
    <w:rsid w:val="00604A76"/>
    <w:rsid w:val="00605328"/>
    <w:rsid w:val="00606458"/>
    <w:rsid w:val="00607769"/>
    <w:rsid w:val="006104A6"/>
    <w:rsid w:val="00610786"/>
    <w:rsid w:val="00613152"/>
    <w:rsid w:val="006137C0"/>
    <w:rsid w:val="00613E93"/>
    <w:rsid w:val="00615049"/>
    <w:rsid w:val="00616EA2"/>
    <w:rsid w:val="00617E5E"/>
    <w:rsid w:val="00620195"/>
    <w:rsid w:val="0062052B"/>
    <w:rsid w:val="00620E20"/>
    <w:rsid w:val="00621762"/>
    <w:rsid w:val="00621ABF"/>
    <w:rsid w:val="00621B9E"/>
    <w:rsid w:val="00621DE0"/>
    <w:rsid w:val="0062291C"/>
    <w:rsid w:val="0062366D"/>
    <w:rsid w:val="00623EBF"/>
    <w:rsid w:val="0062409C"/>
    <w:rsid w:val="006249E5"/>
    <w:rsid w:val="00625458"/>
    <w:rsid w:val="006305A0"/>
    <w:rsid w:val="00630744"/>
    <w:rsid w:val="00631196"/>
    <w:rsid w:val="00632698"/>
    <w:rsid w:val="00632A7B"/>
    <w:rsid w:val="00632CF7"/>
    <w:rsid w:val="006330A2"/>
    <w:rsid w:val="0063315A"/>
    <w:rsid w:val="00634258"/>
    <w:rsid w:val="006346A5"/>
    <w:rsid w:val="006347A3"/>
    <w:rsid w:val="0063549C"/>
    <w:rsid w:val="0063553F"/>
    <w:rsid w:val="00635BE8"/>
    <w:rsid w:val="00637C7F"/>
    <w:rsid w:val="006400C3"/>
    <w:rsid w:val="00640513"/>
    <w:rsid w:val="00640A4D"/>
    <w:rsid w:val="00640DFC"/>
    <w:rsid w:val="006427FF"/>
    <w:rsid w:val="006435FC"/>
    <w:rsid w:val="00643707"/>
    <w:rsid w:val="00646AD0"/>
    <w:rsid w:val="00650824"/>
    <w:rsid w:val="006514BC"/>
    <w:rsid w:val="00651907"/>
    <w:rsid w:val="00651CC6"/>
    <w:rsid w:val="00653003"/>
    <w:rsid w:val="006540EA"/>
    <w:rsid w:val="00655284"/>
    <w:rsid w:val="00655CED"/>
    <w:rsid w:val="006610AF"/>
    <w:rsid w:val="006634F1"/>
    <w:rsid w:val="006636A9"/>
    <w:rsid w:val="00663A7F"/>
    <w:rsid w:val="00663C12"/>
    <w:rsid w:val="0066427E"/>
    <w:rsid w:val="006648ED"/>
    <w:rsid w:val="00664F94"/>
    <w:rsid w:val="00666652"/>
    <w:rsid w:val="00666A3D"/>
    <w:rsid w:val="0066759C"/>
    <w:rsid w:val="00670DAF"/>
    <w:rsid w:val="006727D3"/>
    <w:rsid w:val="0067349B"/>
    <w:rsid w:val="00674B49"/>
    <w:rsid w:val="006757A2"/>
    <w:rsid w:val="00675E83"/>
    <w:rsid w:val="006761F2"/>
    <w:rsid w:val="00676CB4"/>
    <w:rsid w:val="00677613"/>
    <w:rsid w:val="00680029"/>
    <w:rsid w:val="00681AE1"/>
    <w:rsid w:val="0068211D"/>
    <w:rsid w:val="00682A1D"/>
    <w:rsid w:val="006831C7"/>
    <w:rsid w:val="00686BBB"/>
    <w:rsid w:val="00686C58"/>
    <w:rsid w:val="006909E3"/>
    <w:rsid w:val="00690E0D"/>
    <w:rsid w:val="006916D7"/>
    <w:rsid w:val="00691E31"/>
    <w:rsid w:val="00692793"/>
    <w:rsid w:val="00693548"/>
    <w:rsid w:val="00693B00"/>
    <w:rsid w:val="00693F52"/>
    <w:rsid w:val="0069426D"/>
    <w:rsid w:val="00694659"/>
    <w:rsid w:val="00694BC0"/>
    <w:rsid w:val="00694F1A"/>
    <w:rsid w:val="00695DFA"/>
    <w:rsid w:val="00695E30"/>
    <w:rsid w:val="00697FAD"/>
    <w:rsid w:val="006A1345"/>
    <w:rsid w:val="006A1F9E"/>
    <w:rsid w:val="006A26C1"/>
    <w:rsid w:val="006A2C33"/>
    <w:rsid w:val="006A3737"/>
    <w:rsid w:val="006A3C02"/>
    <w:rsid w:val="006A3D28"/>
    <w:rsid w:val="006A404F"/>
    <w:rsid w:val="006A4665"/>
    <w:rsid w:val="006A4C9E"/>
    <w:rsid w:val="006A565D"/>
    <w:rsid w:val="006A5866"/>
    <w:rsid w:val="006A625C"/>
    <w:rsid w:val="006A6BBB"/>
    <w:rsid w:val="006B062C"/>
    <w:rsid w:val="006B176B"/>
    <w:rsid w:val="006B1C6C"/>
    <w:rsid w:val="006B1DD0"/>
    <w:rsid w:val="006B2074"/>
    <w:rsid w:val="006B390E"/>
    <w:rsid w:val="006B44CB"/>
    <w:rsid w:val="006B46F0"/>
    <w:rsid w:val="006B6A55"/>
    <w:rsid w:val="006B6E31"/>
    <w:rsid w:val="006B75F7"/>
    <w:rsid w:val="006B7636"/>
    <w:rsid w:val="006B7AA3"/>
    <w:rsid w:val="006B7D2D"/>
    <w:rsid w:val="006B7E25"/>
    <w:rsid w:val="006C0323"/>
    <w:rsid w:val="006C05BB"/>
    <w:rsid w:val="006C11EB"/>
    <w:rsid w:val="006C14FB"/>
    <w:rsid w:val="006C18BE"/>
    <w:rsid w:val="006C2C93"/>
    <w:rsid w:val="006C2D31"/>
    <w:rsid w:val="006C4C23"/>
    <w:rsid w:val="006C4CBF"/>
    <w:rsid w:val="006C5B0C"/>
    <w:rsid w:val="006C62C7"/>
    <w:rsid w:val="006C65AE"/>
    <w:rsid w:val="006C6612"/>
    <w:rsid w:val="006C693C"/>
    <w:rsid w:val="006D2B24"/>
    <w:rsid w:val="006D3002"/>
    <w:rsid w:val="006D3311"/>
    <w:rsid w:val="006D39E2"/>
    <w:rsid w:val="006D442A"/>
    <w:rsid w:val="006D70F5"/>
    <w:rsid w:val="006D76AA"/>
    <w:rsid w:val="006D7947"/>
    <w:rsid w:val="006E1E91"/>
    <w:rsid w:val="006E38C8"/>
    <w:rsid w:val="006E3D0A"/>
    <w:rsid w:val="006E50BD"/>
    <w:rsid w:val="006E5142"/>
    <w:rsid w:val="006E57D1"/>
    <w:rsid w:val="006E748D"/>
    <w:rsid w:val="006F0017"/>
    <w:rsid w:val="006F0EDF"/>
    <w:rsid w:val="006F1A83"/>
    <w:rsid w:val="006F1EBA"/>
    <w:rsid w:val="006F2192"/>
    <w:rsid w:val="006F2606"/>
    <w:rsid w:val="006F3331"/>
    <w:rsid w:val="006F377B"/>
    <w:rsid w:val="006F3C7D"/>
    <w:rsid w:val="006F4184"/>
    <w:rsid w:val="006F4F4C"/>
    <w:rsid w:val="006F6ECC"/>
    <w:rsid w:val="00700119"/>
    <w:rsid w:val="007014C1"/>
    <w:rsid w:val="00701DAF"/>
    <w:rsid w:val="00703612"/>
    <w:rsid w:val="00704876"/>
    <w:rsid w:val="007051D6"/>
    <w:rsid w:val="0070538E"/>
    <w:rsid w:val="007066F2"/>
    <w:rsid w:val="00707286"/>
    <w:rsid w:val="00710BCF"/>
    <w:rsid w:val="00710C12"/>
    <w:rsid w:val="00712981"/>
    <w:rsid w:val="00712B39"/>
    <w:rsid w:val="007130E1"/>
    <w:rsid w:val="0071363A"/>
    <w:rsid w:val="00713C85"/>
    <w:rsid w:val="00713ED8"/>
    <w:rsid w:val="00714278"/>
    <w:rsid w:val="00714579"/>
    <w:rsid w:val="0071525B"/>
    <w:rsid w:val="0071526B"/>
    <w:rsid w:val="00716194"/>
    <w:rsid w:val="007175C6"/>
    <w:rsid w:val="00720E5F"/>
    <w:rsid w:val="00721B74"/>
    <w:rsid w:val="007227B6"/>
    <w:rsid w:val="00722F0C"/>
    <w:rsid w:val="00723070"/>
    <w:rsid w:val="00723518"/>
    <w:rsid w:val="007237B1"/>
    <w:rsid w:val="00724091"/>
    <w:rsid w:val="00724134"/>
    <w:rsid w:val="00725870"/>
    <w:rsid w:val="00725D8B"/>
    <w:rsid w:val="00725DF9"/>
    <w:rsid w:val="00725EFF"/>
    <w:rsid w:val="00726E7E"/>
    <w:rsid w:val="00727FDE"/>
    <w:rsid w:val="00732263"/>
    <w:rsid w:val="007326D3"/>
    <w:rsid w:val="00732D0F"/>
    <w:rsid w:val="00733EEC"/>
    <w:rsid w:val="00734163"/>
    <w:rsid w:val="0073611C"/>
    <w:rsid w:val="0073618F"/>
    <w:rsid w:val="0073753E"/>
    <w:rsid w:val="007378AE"/>
    <w:rsid w:val="0074077F"/>
    <w:rsid w:val="007407F5"/>
    <w:rsid w:val="00740B09"/>
    <w:rsid w:val="0074295B"/>
    <w:rsid w:val="00743496"/>
    <w:rsid w:val="00743F65"/>
    <w:rsid w:val="007442B5"/>
    <w:rsid w:val="007454B4"/>
    <w:rsid w:val="007467FA"/>
    <w:rsid w:val="007472F8"/>
    <w:rsid w:val="0074757C"/>
    <w:rsid w:val="00747C3F"/>
    <w:rsid w:val="00747ECA"/>
    <w:rsid w:val="00750892"/>
    <w:rsid w:val="00750B72"/>
    <w:rsid w:val="00750C37"/>
    <w:rsid w:val="00750DF1"/>
    <w:rsid w:val="00752454"/>
    <w:rsid w:val="007528F5"/>
    <w:rsid w:val="007529FF"/>
    <w:rsid w:val="00752C06"/>
    <w:rsid w:val="00753068"/>
    <w:rsid w:val="0075307A"/>
    <w:rsid w:val="00753455"/>
    <w:rsid w:val="0075418E"/>
    <w:rsid w:val="00754373"/>
    <w:rsid w:val="0075479E"/>
    <w:rsid w:val="0075523D"/>
    <w:rsid w:val="00756358"/>
    <w:rsid w:val="00760A7B"/>
    <w:rsid w:val="00763594"/>
    <w:rsid w:val="00763617"/>
    <w:rsid w:val="007639A9"/>
    <w:rsid w:val="00765DA4"/>
    <w:rsid w:val="00767B7B"/>
    <w:rsid w:val="007703DA"/>
    <w:rsid w:val="0077106F"/>
    <w:rsid w:val="00771B7B"/>
    <w:rsid w:val="00771F55"/>
    <w:rsid w:val="00773CFD"/>
    <w:rsid w:val="0077616B"/>
    <w:rsid w:val="007764BF"/>
    <w:rsid w:val="00777053"/>
    <w:rsid w:val="00780D5E"/>
    <w:rsid w:val="007822AB"/>
    <w:rsid w:val="00782937"/>
    <w:rsid w:val="007830CF"/>
    <w:rsid w:val="0078342E"/>
    <w:rsid w:val="00784632"/>
    <w:rsid w:val="0078486B"/>
    <w:rsid w:val="00790DD7"/>
    <w:rsid w:val="00791E67"/>
    <w:rsid w:val="00792385"/>
    <w:rsid w:val="007929A7"/>
    <w:rsid w:val="00792A4D"/>
    <w:rsid w:val="00792CB2"/>
    <w:rsid w:val="00796A5A"/>
    <w:rsid w:val="00796B8E"/>
    <w:rsid w:val="00796F76"/>
    <w:rsid w:val="0079709E"/>
    <w:rsid w:val="007976E7"/>
    <w:rsid w:val="007A042F"/>
    <w:rsid w:val="007A059E"/>
    <w:rsid w:val="007A084A"/>
    <w:rsid w:val="007A14C9"/>
    <w:rsid w:val="007A1543"/>
    <w:rsid w:val="007A219C"/>
    <w:rsid w:val="007A332F"/>
    <w:rsid w:val="007A391A"/>
    <w:rsid w:val="007A42EC"/>
    <w:rsid w:val="007A5B8B"/>
    <w:rsid w:val="007A5BF6"/>
    <w:rsid w:val="007A6D17"/>
    <w:rsid w:val="007A73AF"/>
    <w:rsid w:val="007B135F"/>
    <w:rsid w:val="007B20D8"/>
    <w:rsid w:val="007B292E"/>
    <w:rsid w:val="007B3778"/>
    <w:rsid w:val="007B381E"/>
    <w:rsid w:val="007B3E42"/>
    <w:rsid w:val="007B420E"/>
    <w:rsid w:val="007B5562"/>
    <w:rsid w:val="007B6668"/>
    <w:rsid w:val="007C1543"/>
    <w:rsid w:val="007C1F9A"/>
    <w:rsid w:val="007C561C"/>
    <w:rsid w:val="007C77A3"/>
    <w:rsid w:val="007D131D"/>
    <w:rsid w:val="007D1574"/>
    <w:rsid w:val="007D18AC"/>
    <w:rsid w:val="007D1B51"/>
    <w:rsid w:val="007D212B"/>
    <w:rsid w:val="007D25FE"/>
    <w:rsid w:val="007D2AF8"/>
    <w:rsid w:val="007D5BE8"/>
    <w:rsid w:val="007D6CB0"/>
    <w:rsid w:val="007D6E2B"/>
    <w:rsid w:val="007D77FD"/>
    <w:rsid w:val="007D7A25"/>
    <w:rsid w:val="007D7AF4"/>
    <w:rsid w:val="007D7E66"/>
    <w:rsid w:val="007E0030"/>
    <w:rsid w:val="007E0756"/>
    <w:rsid w:val="007E0D82"/>
    <w:rsid w:val="007E116E"/>
    <w:rsid w:val="007E1E79"/>
    <w:rsid w:val="007E20E7"/>
    <w:rsid w:val="007E248D"/>
    <w:rsid w:val="007E4D25"/>
    <w:rsid w:val="007E5104"/>
    <w:rsid w:val="007E5B14"/>
    <w:rsid w:val="007E681D"/>
    <w:rsid w:val="007E710D"/>
    <w:rsid w:val="007E785C"/>
    <w:rsid w:val="007F1082"/>
    <w:rsid w:val="007F1370"/>
    <w:rsid w:val="007F191F"/>
    <w:rsid w:val="007F3A4E"/>
    <w:rsid w:val="007F3D0D"/>
    <w:rsid w:val="007F3E13"/>
    <w:rsid w:val="007F4F5E"/>
    <w:rsid w:val="007F5DF8"/>
    <w:rsid w:val="007F732E"/>
    <w:rsid w:val="007F7A37"/>
    <w:rsid w:val="00800E95"/>
    <w:rsid w:val="00802890"/>
    <w:rsid w:val="00802BB0"/>
    <w:rsid w:val="00802CF5"/>
    <w:rsid w:val="0080344E"/>
    <w:rsid w:val="00803F57"/>
    <w:rsid w:val="00804475"/>
    <w:rsid w:val="00805CF9"/>
    <w:rsid w:val="00807CA6"/>
    <w:rsid w:val="00807F46"/>
    <w:rsid w:val="00811AA6"/>
    <w:rsid w:val="00811CBB"/>
    <w:rsid w:val="00811FC2"/>
    <w:rsid w:val="008125FD"/>
    <w:rsid w:val="0081270E"/>
    <w:rsid w:val="008144CA"/>
    <w:rsid w:val="00814DA4"/>
    <w:rsid w:val="00814E19"/>
    <w:rsid w:val="0081657E"/>
    <w:rsid w:val="00816906"/>
    <w:rsid w:val="008171F3"/>
    <w:rsid w:val="008174D5"/>
    <w:rsid w:val="00817BA7"/>
    <w:rsid w:val="00817D32"/>
    <w:rsid w:val="00817E9C"/>
    <w:rsid w:val="00820BD5"/>
    <w:rsid w:val="00820C46"/>
    <w:rsid w:val="00820E48"/>
    <w:rsid w:val="008216A3"/>
    <w:rsid w:val="00821774"/>
    <w:rsid w:val="008236BB"/>
    <w:rsid w:val="00823C70"/>
    <w:rsid w:val="00824DA8"/>
    <w:rsid w:val="008264AF"/>
    <w:rsid w:val="00827035"/>
    <w:rsid w:val="0082775E"/>
    <w:rsid w:val="0082793C"/>
    <w:rsid w:val="008311D5"/>
    <w:rsid w:val="00831A1E"/>
    <w:rsid w:val="00831C83"/>
    <w:rsid w:val="00833304"/>
    <w:rsid w:val="00834467"/>
    <w:rsid w:val="0083474D"/>
    <w:rsid w:val="0083526F"/>
    <w:rsid w:val="00835E06"/>
    <w:rsid w:val="0083762F"/>
    <w:rsid w:val="008401BB"/>
    <w:rsid w:val="00840FC2"/>
    <w:rsid w:val="008417AC"/>
    <w:rsid w:val="00842DA9"/>
    <w:rsid w:val="008431D3"/>
    <w:rsid w:val="00843C62"/>
    <w:rsid w:val="00844493"/>
    <w:rsid w:val="0084454E"/>
    <w:rsid w:val="00844621"/>
    <w:rsid w:val="00844679"/>
    <w:rsid w:val="00844FC7"/>
    <w:rsid w:val="00846CD4"/>
    <w:rsid w:val="0084717D"/>
    <w:rsid w:val="00847B7D"/>
    <w:rsid w:val="00847E6B"/>
    <w:rsid w:val="00850C5F"/>
    <w:rsid w:val="00851329"/>
    <w:rsid w:val="008522F0"/>
    <w:rsid w:val="00852879"/>
    <w:rsid w:val="00852C62"/>
    <w:rsid w:val="00853B62"/>
    <w:rsid w:val="008553C3"/>
    <w:rsid w:val="008554E5"/>
    <w:rsid w:val="00855752"/>
    <w:rsid w:val="008601A5"/>
    <w:rsid w:val="008614B9"/>
    <w:rsid w:val="00861A81"/>
    <w:rsid w:val="00862BC2"/>
    <w:rsid w:val="00862D0C"/>
    <w:rsid w:val="008657BB"/>
    <w:rsid w:val="00865EBE"/>
    <w:rsid w:val="00867EDB"/>
    <w:rsid w:val="00867F11"/>
    <w:rsid w:val="008708C6"/>
    <w:rsid w:val="00870AD8"/>
    <w:rsid w:val="00875152"/>
    <w:rsid w:val="0087539F"/>
    <w:rsid w:val="00875D64"/>
    <w:rsid w:val="00876795"/>
    <w:rsid w:val="00876B08"/>
    <w:rsid w:val="00876D4D"/>
    <w:rsid w:val="00877021"/>
    <w:rsid w:val="00880FA7"/>
    <w:rsid w:val="008812D9"/>
    <w:rsid w:val="0088139F"/>
    <w:rsid w:val="00881AFE"/>
    <w:rsid w:val="00881C7D"/>
    <w:rsid w:val="00883DB5"/>
    <w:rsid w:val="008863A5"/>
    <w:rsid w:val="00886B27"/>
    <w:rsid w:val="00887EFA"/>
    <w:rsid w:val="00890184"/>
    <w:rsid w:val="0089042A"/>
    <w:rsid w:val="008908B4"/>
    <w:rsid w:val="008908D7"/>
    <w:rsid w:val="0089122C"/>
    <w:rsid w:val="008916F0"/>
    <w:rsid w:val="00891C85"/>
    <w:rsid w:val="00892A4E"/>
    <w:rsid w:val="00893C13"/>
    <w:rsid w:val="00893D29"/>
    <w:rsid w:val="0089741E"/>
    <w:rsid w:val="008A2441"/>
    <w:rsid w:val="008A282E"/>
    <w:rsid w:val="008A33F3"/>
    <w:rsid w:val="008A6D2E"/>
    <w:rsid w:val="008A6E24"/>
    <w:rsid w:val="008B1135"/>
    <w:rsid w:val="008B186D"/>
    <w:rsid w:val="008B20E4"/>
    <w:rsid w:val="008B2E0B"/>
    <w:rsid w:val="008B36B8"/>
    <w:rsid w:val="008B5128"/>
    <w:rsid w:val="008B62A3"/>
    <w:rsid w:val="008B6642"/>
    <w:rsid w:val="008B76C6"/>
    <w:rsid w:val="008C02D7"/>
    <w:rsid w:val="008C03D9"/>
    <w:rsid w:val="008C063D"/>
    <w:rsid w:val="008C0DF8"/>
    <w:rsid w:val="008C0E3C"/>
    <w:rsid w:val="008C2879"/>
    <w:rsid w:val="008C2E72"/>
    <w:rsid w:val="008C3E22"/>
    <w:rsid w:val="008C5210"/>
    <w:rsid w:val="008C626C"/>
    <w:rsid w:val="008C6C6D"/>
    <w:rsid w:val="008C7475"/>
    <w:rsid w:val="008C7614"/>
    <w:rsid w:val="008C7D41"/>
    <w:rsid w:val="008D0C6E"/>
    <w:rsid w:val="008D1956"/>
    <w:rsid w:val="008D1CEA"/>
    <w:rsid w:val="008D2315"/>
    <w:rsid w:val="008D2774"/>
    <w:rsid w:val="008D294E"/>
    <w:rsid w:val="008D2A6E"/>
    <w:rsid w:val="008D360B"/>
    <w:rsid w:val="008D4ADE"/>
    <w:rsid w:val="008D5B44"/>
    <w:rsid w:val="008D5F92"/>
    <w:rsid w:val="008D619B"/>
    <w:rsid w:val="008D706E"/>
    <w:rsid w:val="008E06A3"/>
    <w:rsid w:val="008E0D03"/>
    <w:rsid w:val="008E1778"/>
    <w:rsid w:val="008E4682"/>
    <w:rsid w:val="008E5907"/>
    <w:rsid w:val="008E59B5"/>
    <w:rsid w:val="008E5F6A"/>
    <w:rsid w:val="008E68D6"/>
    <w:rsid w:val="008F1721"/>
    <w:rsid w:val="008F1BA0"/>
    <w:rsid w:val="008F22DF"/>
    <w:rsid w:val="008F23C3"/>
    <w:rsid w:val="008F289E"/>
    <w:rsid w:val="008F316C"/>
    <w:rsid w:val="008F36C2"/>
    <w:rsid w:val="008F4709"/>
    <w:rsid w:val="008F4E3E"/>
    <w:rsid w:val="008F5E0C"/>
    <w:rsid w:val="008F6D73"/>
    <w:rsid w:val="008F7E37"/>
    <w:rsid w:val="00900E72"/>
    <w:rsid w:val="0090172B"/>
    <w:rsid w:val="009019AD"/>
    <w:rsid w:val="00901D4E"/>
    <w:rsid w:val="00901E3A"/>
    <w:rsid w:val="00902E0A"/>
    <w:rsid w:val="0090348B"/>
    <w:rsid w:val="00903FA5"/>
    <w:rsid w:val="00904EBD"/>
    <w:rsid w:val="0090527A"/>
    <w:rsid w:val="00906855"/>
    <w:rsid w:val="00906E1F"/>
    <w:rsid w:val="00907A0F"/>
    <w:rsid w:val="0091010A"/>
    <w:rsid w:val="0091030F"/>
    <w:rsid w:val="00910381"/>
    <w:rsid w:val="00910ED6"/>
    <w:rsid w:val="009114BC"/>
    <w:rsid w:val="009118CD"/>
    <w:rsid w:val="00913C10"/>
    <w:rsid w:val="0091459F"/>
    <w:rsid w:val="009162F2"/>
    <w:rsid w:val="00916505"/>
    <w:rsid w:val="0091692C"/>
    <w:rsid w:val="00916B6B"/>
    <w:rsid w:val="00917B76"/>
    <w:rsid w:val="00920B17"/>
    <w:rsid w:val="00920FF6"/>
    <w:rsid w:val="009214E7"/>
    <w:rsid w:val="00921A32"/>
    <w:rsid w:val="00922FAC"/>
    <w:rsid w:val="00923849"/>
    <w:rsid w:val="00923FF8"/>
    <w:rsid w:val="009245A5"/>
    <w:rsid w:val="00924654"/>
    <w:rsid w:val="00924B35"/>
    <w:rsid w:val="00927188"/>
    <w:rsid w:val="00927D5D"/>
    <w:rsid w:val="00930FC1"/>
    <w:rsid w:val="009318C0"/>
    <w:rsid w:val="009319A7"/>
    <w:rsid w:val="00931E2B"/>
    <w:rsid w:val="00931F9B"/>
    <w:rsid w:val="00934AEB"/>
    <w:rsid w:val="00934E4F"/>
    <w:rsid w:val="009354D2"/>
    <w:rsid w:val="00935FA8"/>
    <w:rsid w:val="009360A1"/>
    <w:rsid w:val="00936A29"/>
    <w:rsid w:val="00936C7D"/>
    <w:rsid w:val="00936D3C"/>
    <w:rsid w:val="0093783F"/>
    <w:rsid w:val="00941E7F"/>
    <w:rsid w:val="0094237E"/>
    <w:rsid w:val="00943647"/>
    <w:rsid w:val="009436B9"/>
    <w:rsid w:val="00943756"/>
    <w:rsid w:val="00943B58"/>
    <w:rsid w:val="00943E39"/>
    <w:rsid w:val="00944373"/>
    <w:rsid w:val="009458C3"/>
    <w:rsid w:val="009466AC"/>
    <w:rsid w:val="009510B8"/>
    <w:rsid w:val="00951292"/>
    <w:rsid w:val="00951320"/>
    <w:rsid w:val="00952998"/>
    <w:rsid w:val="00953004"/>
    <w:rsid w:val="00953C01"/>
    <w:rsid w:val="0095409A"/>
    <w:rsid w:val="00955724"/>
    <w:rsid w:val="009557F6"/>
    <w:rsid w:val="00955A59"/>
    <w:rsid w:val="00956A3F"/>
    <w:rsid w:val="00957343"/>
    <w:rsid w:val="00957C26"/>
    <w:rsid w:val="009601A2"/>
    <w:rsid w:val="00960779"/>
    <w:rsid w:val="0096084B"/>
    <w:rsid w:val="00960DC4"/>
    <w:rsid w:val="009621DE"/>
    <w:rsid w:val="0096259A"/>
    <w:rsid w:val="00963756"/>
    <w:rsid w:val="00963BEF"/>
    <w:rsid w:val="00963D4E"/>
    <w:rsid w:val="00964033"/>
    <w:rsid w:val="009646C7"/>
    <w:rsid w:val="0096483F"/>
    <w:rsid w:val="00964B92"/>
    <w:rsid w:val="00964D5C"/>
    <w:rsid w:val="00965ADE"/>
    <w:rsid w:val="00965BF6"/>
    <w:rsid w:val="009660FB"/>
    <w:rsid w:val="00966203"/>
    <w:rsid w:val="00970561"/>
    <w:rsid w:val="00970D6B"/>
    <w:rsid w:val="00971638"/>
    <w:rsid w:val="00971C3D"/>
    <w:rsid w:val="009739C4"/>
    <w:rsid w:val="00974C63"/>
    <w:rsid w:val="00977567"/>
    <w:rsid w:val="00977617"/>
    <w:rsid w:val="009808F0"/>
    <w:rsid w:val="009810B5"/>
    <w:rsid w:val="0098141B"/>
    <w:rsid w:val="00981EA4"/>
    <w:rsid w:val="00982171"/>
    <w:rsid w:val="00982244"/>
    <w:rsid w:val="00982C84"/>
    <w:rsid w:val="0098362F"/>
    <w:rsid w:val="00984EA3"/>
    <w:rsid w:val="00985B72"/>
    <w:rsid w:val="00987864"/>
    <w:rsid w:val="00987B89"/>
    <w:rsid w:val="009900E2"/>
    <w:rsid w:val="00990CD4"/>
    <w:rsid w:val="00991618"/>
    <w:rsid w:val="00992C3E"/>
    <w:rsid w:val="009939B9"/>
    <w:rsid w:val="0099505A"/>
    <w:rsid w:val="0099514F"/>
    <w:rsid w:val="00995194"/>
    <w:rsid w:val="00996809"/>
    <w:rsid w:val="009A3462"/>
    <w:rsid w:val="009A36FF"/>
    <w:rsid w:val="009A3AE2"/>
    <w:rsid w:val="009A4270"/>
    <w:rsid w:val="009A454F"/>
    <w:rsid w:val="009A5ADD"/>
    <w:rsid w:val="009A60AE"/>
    <w:rsid w:val="009A6857"/>
    <w:rsid w:val="009A6F02"/>
    <w:rsid w:val="009A7E96"/>
    <w:rsid w:val="009B0C57"/>
    <w:rsid w:val="009B22FE"/>
    <w:rsid w:val="009B30C8"/>
    <w:rsid w:val="009B3673"/>
    <w:rsid w:val="009B3A4D"/>
    <w:rsid w:val="009B6270"/>
    <w:rsid w:val="009B6356"/>
    <w:rsid w:val="009B68CB"/>
    <w:rsid w:val="009B6E42"/>
    <w:rsid w:val="009B701D"/>
    <w:rsid w:val="009C0308"/>
    <w:rsid w:val="009C1649"/>
    <w:rsid w:val="009C1A60"/>
    <w:rsid w:val="009C254F"/>
    <w:rsid w:val="009C287C"/>
    <w:rsid w:val="009C2C7C"/>
    <w:rsid w:val="009C38AC"/>
    <w:rsid w:val="009C3B6A"/>
    <w:rsid w:val="009C56D0"/>
    <w:rsid w:val="009C59D6"/>
    <w:rsid w:val="009C6CF1"/>
    <w:rsid w:val="009C7669"/>
    <w:rsid w:val="009C7810"/>
    <w:rsid w:val="009D08DA"/>
    <w:rsid w:val="009D0EDF"/>
    <w:rsid w:val="009D2401"/>
    <w:rsid w:val="009D3780"/>
    <w:rsid w:val="009D464D"/>
    <w:rsid w:val="009D5886"/>
    <w:rsid w:val="009D7344"/>
    <w:rsid w:val="009D776D"/>
    <w:rsid w:val="009D7950"/>
    <w:rsid w:val="009E001E"/>
    <w:rsid w:val="009E11F2"/>
    <w:rsid w:val="009E2294"/>
    <w:rsid w:val="009E3373"/>
    <w:rsid w:val="009E4113"/>
    <w:rsid w:val="009E4675"/>
    <w:rsid w:val="009E4A2E"/>
    <w:rsid w:val="009E505B"/>
    <w:rsid w:val="009E50E6"/>
    <w:rsid w:val="009E5EEE"/>
    <w:rsid w:val="009E6A21"/>
    <w:rsid w:val="009E7701"/>
    <w:rsid w:val="009F0231"/>
    <w:rsid w:val="009F102E"/>
    <w:rsid w:val="009F11E8"/>
    <w:rsid w:val="009F17B1"/>
    <w:rsid w:val="009F1B28"/>
    <w:rsid w:val="009F3137"/>
    <w:rsid w:val="009F36EE"/>
    <w:rsid w:val="009F55CC"/>
    <w:rsid w:val="009F57AF"/>
    <w:rsid w:val="009F69D7"/>
    <w:rsid w:val="009F7243"/>
    <w:rsid w:val="00A03DF1"/>
    <w:rsid w:val="00A055DD"/>
    <w:rsid w:val="00A05796"/>
    <w:rsid w:val="00A061AA"/>
    <w:rsid w:val="00A06796"/>
    <w:rsid w:val="00A0693C"/>
    <w:rsid w:val="00A06954"/>
    <w:rsid w:val="00A06D7D"/>
    <w:rsid w:val="00A07536"/>
    <w:rsid w:val="00A076C1"/>
    <w:rsid w:val="00A07C24"/>
    <w:rsid w:val="00A07F39"/>
    <w:rsid w:val="00A1189B"/>
    <w:rsid w:val="00A140D8"/>
    <w:rsid w:val="00A14569"/>
    <w:rsid w:val="00A14A34"/>
    <w:rsid w:val="00A15D54"/>
    <w:rsid w:val="00A1608F"/>
    <w:rsid w:val="00A16619"/>
    <w:rsid w:val="00A17674"/>
    <w:rsid w:val="00A17EDC"/>
    <w:rsid w:val="00A2074D"/>
    <w:rsid w:val="00A20AEF"/>
    <w:rsid w:val="00A231AE"/>
    <w:rsid w:val="00A2461B"/>
    <w:rsid w:val="00A26C7B"/>
    <w:rsid w:val="00A2732B"/>
    <w:rsid w:val="00A3104C"/>
    <w:rsid w:val="00A32207"/>
    <w:rsid w:val="00A32AD7"/>
    <w:rsid w:val="00A34B41"/>
    <w:rsid w:val="00A35B15"/>
    <w:rsid w:val="00A36E88"/>
    <w:rsid w:val="00A3779F"/>
    <w:rsid w:val="00A4197E"/>
    <w:rsid w:val="00A41AD9"/>
    <w:rsid w:val="00A423AC"/>
    <w:rsid w:val="00A425FC"/>
    <w:rsid w:val="00A428E0"/>
    <w:rsid w:val="00A42AF2"/>
    <w:rsid w:val="00A42B38"/>
    <w:rsid w:val="00A42E44"/>
    <w:rsid w:val="00A43839"/>
    <w:rsid w:val="00A43C50"/>
    <w:rsid w:val="00A44366"/>
    <w:rsid w:val="00A44E6F"/>
    <w:rsid w:val="00A45093"/>
    <w:rsid w:val="00A45DE1"/>
    <w:rsid w:val="00A464B6"/>
    <w:rsid w:val="00A47BD0"/>
    <w:rsid w:val="00A5039D"/>
    <w:rsid w:val="00A50698"/>
    <w:rsid w:val="00A51C96"/>
    <w:rsid w:val="00A5306D"/>
    <w:rsid w:val="00A53BAE"/>
    <w:rsid w:val="00A547C3"/>
    <w:rsid w:val="00A54E1D"/>
    <w:rsid w:val="00A566F3"/>
    <w:rsid w:val="00A575BC"/>
    <w:rsid w:val="00A60537"/>
    <w:rsid w:val="00A62DC3"/>
    <w:rsid w:val="00A62F91"/>
    <w:rsid w:val="00A643D6"/>
    <w:rsid w:val="00A655CF"/>
    <w:rsid w:val="00A65711"/>
    <w:rsid w:val="00A658D5"/>
    <w:rsid w:val="00A66AC4"/>
    <w:rsid w:val="00A67D16"/>
    <w:rsid w:val="00A67DD3"/>
    <w:rsid w:val="00A67F5C"/>
    <w:rsid w:val="00A712D6"/>
    <w:rsid w:val="00A71A43"/>
    <w:rsid w:val="00A72400"/>
    <w:rsid w:val="00A7529E"/>
    <w:rsid w:val="00A763DA"/>
    <w:rsid w:val="00A76919"/>
    <w:rsid w:val="00A76E96"/>
    <w:rsid w:val="00A82723"/>
    <w:rsid w:val="00A83325"/>
    <w:rsid w:val="00A84318"/>
    <w:rsid w:val="00A845A9"/>
    <w:rsid w:val="00A85815"/>
    <w:rsid w:val="00A86573"/>
    <w:rsid w:val="00A87E80"/>
    <w:rsid w:val="00A903ED"/>
    <w:rsid w:val="00A921D0"/>
    <w:rsid w:val="00A942A3"/>
    <w:rsid w:val="00A948C5"/>
    <w:rsid w:val="00A9504C"/>
    <w:rsid w:val="00A954D5"/>
    <w:rsid w:val="00A96284"/>
    <w:rsid w:val="00A96D2C"/>
    <w:rsid w:val="00A97A4D"/>
    <w:rsid w:val="00A97ACC"/>
    <w:rsid w:val="00AA10F0"/>
    <w:rsid w:val="00AA162E"/>
    <w:rsid w:val="00AA2534"/>
    <w:rsid w:val="00AA4A8D"/>
    <w:rsid w:val="00AA53E3"/>
    <w:rsid w:val="00AA6D7E"/>
    <w:rsid w:val="00AA6D89"/>
    <w:rsid w:val="00AA727B"/>
    <w:rsid w:val="00AA7CAB"/>
    <w:rsid w:val="00AB0B9D"/>
    <w:rsid w:val="00AB2181"/>
    <w:rsid w:val="00AB2FE2"/>
    <w:rsid w:val="00AB4462"/>
    <w:rsid w:val="00AB5DC0"/>
    <w:rsid w:val="00AB6225"/>
    <w:rsid w:val="00AB62A5"/>
    <w:rsid w:val="00AB75FC"/>
    <w:rsid w:val="00AB7A2A"/>
    <w:rsid w:val="00AC1BE0"/>
    <w:rsid w:val="00AC1C21"/>
    <w:rsid w:val="00AC23A2"/>
    <w:rsid w:val="00AC250C"/>
    <w:rsid w:val="00AC2754"/>
    <w:rsid w:val="00AC2E6F"/>
    <w:rsid w:val="00AC33EA"/>
    <w:rsid w:val="00AC3624"/>
    <w:rsid w:val="00AC3942"/>
    <w:rsid w:val="00AC3BFC"/>
    <w:rsid w:val="00AC3EDE"/>
    <w:rsid w:val="00AC4A0B"/>
    <w:rsid w:val="00AC4A75"/>
    <w:rsid w:val="00AC4EED"/>
    <w:rsid w:val="00AC649D"/>
    <w:rsid w:val="00AC7A66"/>
    <w:rsid w:val="00AD0A4C"/>
    <w:rsid w:val="00AD14BC"/>
    <w:rsid w:val="00AD23BB"/>
    <w:rsid w:val="00AD383F"/>
    <w:rsid w:val="00AD3B6B"/>
    <w:rsid w:val="00AD3E2E"/>
    <w:rsid w:val="00AD47DE"/>
    <w:rsid w:val="00AD499C"/>
    <w:rsid w:val="00AD5E04"/>
    <w:rsid w:val="00AD6408"/>
    <w:rsid w:val="00AD6E4E"/>
    <w:rsid w:val="00AD7325"/>
    <w:rsid w:val="00AD7572"/>
    <w:rsid w:val="00AE0A7F"/>
    <w:rsid w:val="00AE0B4D"/>
    <w:rsid w:val="00AE1249"/>
    <w:rsid w:val="00AE1CA9"/>
    <w:rsid w:val="00AE38EF"/>
    <w:rsid w:val="00AE4490"/>
    <w:rsid w:val="00AE44AC"/>
    <w:rsid w:val="00AE4D9D"/>
    <w:rsid w:val="00AE5802"/>
    <w:rsid w:val="00AE65DE"/>
    <w:rsid w:val="00AE6611"/>
    <w:rsid w:val="00AF145D"/>
    <w:rsid w:val="00AF2602"/>
    <w:rsid w:val="00AF2744"/>
    <w:rsid w:val="00AF31AE"/>
    <w:rsid w:val="00AF34F6"/>
    <w:rsid w:val="00AF3D12"/>
    <w:rsid w:val="00AF640C"/>
    <w:rsid w:val="00AF7911"/>
    <w:rsid w:val="00AF7D55"/>
    <w:rsid w:val="00B00787"/>
    <w:rsid w:val="00B00FCF"/>
    <w:rsid w:val="00B0149D"/>
    <w:rsid w:val="00B03A4C"/>
    <w:rsid w:val="00B03A5A"/>
    <w:rsid w:val="00B0428D"/>
    <w:rsid w:val="00B043F3"/>
    <w:rsid w:val="00B051BB"/>
    <w:rsid w:val="00B062E1"/>
    <w:rsid w:val="00B070EE"/>
    <w:rsid w:val="00B125F6"/>
    <w:rsid w:val="00B12CA9"/>
    <w:rsid w:val="00B138FC"/>
    <w:rsid w:val="00B1414B"/>
    <w:rsid w:val="00B143D7"/>
    <w:rsid w:val="00B150EB"/>
    <w:rsid w:val="00B15EF1"/>
    <w:rsid w:val="00B17D5B"/>
    <w:rsid w:val="00B17DA2"/>
    <w:rsid w:val="00B20066"/>
    <w:rsid w:val="00B20440"/>
    <w:rsid w:val="00B205BF"/>
    <w:rsid w:val="00B20CC7"/>
    <w:rsid w:val="00B20EC5"/>
    <w:rsid w:val="00B21A45"/>
    <w:rsid w:val="00B21F50"/>
    <w:rsid w:val="00B22618"/>
    <w:rsid w:val="00B237EB"/>
    <w:rsid w:val="00B23C6E"/>
    <w:rsid w:val="00B2505C"/>
    <w:rsid w:val="00B256B4"/>
    <w:rsid w:val="00B25B1C"/>
    <w:rsid w:val="00B26E98"/>
    <w:rsid w:val="00B27369"/>
    <w:rsid w:val="00B27EEC"/>
    <w:rsid w:val="00B321F5"/>
    <w:rsid w:val="00B32450"/>
    <w:rsid w:val="00B32E56"/>
    <w:rsid w:val="00B330F4"/>
    <w:rsid w:val="00B339B6"/>
    <w:rsid w:val="00B34999"/>
    <w:rsid w:val="00B35A20"/>
    <w:rsid w:val="00B365C4"/>
    <w:rsid w:val="00B3740C"/>
    <w:rsid w:val="00B40883"/>
    <w:rsid w:val="00B416CB"/>
    <w:rsid w:val="00B420C4"/>
    <w:rsid w:val="00B42105"/>
    <w:rsid w:val="00B431F4"/>
    <w:rsid w:val="00B437E5"/>
    <w:rsid w:val="00B44102"/>
    <w:rsid w:val="00B449E6"/>
    <w:rsid w:val="00B45267"/>
    <w:rsid w:val="00B45D0C"/>
    <w:rsid w:val="00B45D16"/>
    <w:rsid w:val="00B46984"/>
    <w:rsid w:val="00B4731E"/>
    <w:rsid w:val="00B50F21"/>
    <w:rsid w:val="00B511F9"/>
    <w:rsid w:val="00B51C44"/>
    <w:rsid w:val="00B5277D"/>
    <w:rsid w:val="00B52DFF"/>
    <w:rsid w:val="00B5320F"/>
    <w:rsid w:val="00B5372B"/>
    <w:rsid w:val="00B53E15"/>
    <w:rsid w:val="00B54673"/>
    <w:rsid w:val="00B55473"/>
    <w:rsid w:val="00B57CB0"/>
    <w:rsid w:val="00B606AC"/>
    <w:rsid w:val="00B6143A"/>
    <w:rsid w:val="00B61F3F"/>
    <w:rsid w:val="00B621E6"/>
    <w:rsid w:val="00B6342C"/>
    <w:rsid w:val="00B63A16"/>
    <w:rsid w:val="00B64ABF"/>
    <w:rsid w:val="00B64B17"/>
    <w:rsid w:val="00B65074"/>
    <w:rsid w:val="00B66448"/>
    <w:rsid w:val="00B67191"/>
    <w:rsid w:val="00B6724B"/>
    <w:rsid w:val="00B672CC"/>
    <w:rsid w:val="00B67430"/>
    <w:rsid w:val="00B710EE"/>
    <w:rsid w:val="00B7111E"/>
    <w:rsid w:val="00B72CCD"/>
    <w:rsid w:val="00B73287"/>
    <w:rsid w:val="00B74197"/>
    <w:rsid w:val="00B74749"/>
    <w:rsid w:val="00B74962"/>
    <w:rsid w:val="00B76ABF"/>
    <w:rsid w:val="00B8015E"/>
    <w:rsid w:val="00B804FE"/>
    <w:rsid w:val="00B8054C"/>
    <w:rsid w:val="00B81D7B"/>
    <w:rsid w:val="00B821A4"/>
    <w:rsid w:val="00B82E3F"/>
    <w:rsid w:val="00B838AA"/>
    <w:rsid w:val="00B84071"/>
    <w:rsid w:val="00B84CF8"/>
    <w:rsid w:val="00B85604"/>
    <w:rsid w:val="00B85964"/>
    <w:rsid w:val="00B85A70"/>
    <w:rsid w:val="00B86A8A"/>
    <w:rsid w:val="00B91B9E"/>
    <w:rsid w:val="00B91BC6"/>
    <w:rsid w:val="00B94079"/>
    <w:rsid w:val="00B94D0E"/>
    <w:rsid w:val="00B94F67"/>
    <w:rsid w:val="00B95048"/>
    <w:rsid w:val="00B95375"/>
    <w:rsid w:val="00B959D2"/>
    <w:rsid w:val="00B96F67"/>
    <w:rsid w:val="00BA022A"/>
    <w:rsid w:val="00BA0732"/>
    <w:rsid w:val="00BA1709"/>
    <w:rsid w:val="00BA1A8F"/>
    <w:rsid w:val="00BA2FCB"/>
    <w:rsid w:val="00BA3AF0"/>
    <w:rsid w:val="00BA3D3E"/>
    <w:rsid w:val="00BA4080"/>
    <w:rsid w:val="00BA4AD6"/>
    <w:rsid w:val="00BB02BE"/>
    <w:rsid w:val="00BB0944"/>
    <w:rsid w:val="00BB3D0E"/>
    <w:rsid w:val="00BB519F"/>
    <w:rsid w:val="00BB57B5"/>
    <w:rsid w:val="00BB644A"/>
    <w:rsid w:val="00BC1B26"/>
    <w:rsid w:val="00BC280A"/>
    <w:rsid w:val="00BC2F65"/>
    <w:rsid w:val="00BC5DCD"/>
    <w:rsid w:val="00BC64F7"/>
    <w:rsid w:val="00BC7035"/>
    <w:rsid w:val="00BC7ABC"/>
    <w:rsid w:val="00BD002F"/>
    <w:rsid w:val="00BD0342"/>
    <w:rsid w:val="00BD2003"/>
    <w:rsid w:val="00BD45C6"/>
    <w:rsid w:val="00BD4975"/>
    <w:rsid w:val="00BD4D2D"/>
    <w:rsid w:val="00BD51CD"/>
    <w:rsid w:val="00BD57EC"/>
    <w:rsid w:val="00BD5CDF"/>
    <w:rsid w:val="00BD6F18"/>
    <w:rsid w:val="00BD7388"/>
    <w:rsid w:val="00BD740D"/>
    <w:rsid w:val="00BE038D"/>
    <w:rsid w:val="00BE3BCE"/>
    <w:rsid w:val="00BE5B16"/>
    <w:rsid w:val="00BE63FF"/>
    <w:rsid w:val="00BE6440"/>
    <w:rsid w:val="00BE659F"/>
    <w:rsid w:val="00BE7031"/>
    <w:rsid w:val="00BE70AA"/>
    <w:rsid w:val="00BE70EB"/>
    <w:rsid w:val="00BE7773"/>
    <w:rsid w:val="00BE77B6"/>
    <w:rsid w:val="00BE7FCD"/>
    <w:rsid w:val="00BF21EB"/>
    <w:rsid w:val="00BF40C5"/>
    <w:rsid w:val="00BF42EB"/>
    <w:rsid w:val="00BF4DA7"/>
    <w:rsid w:val="00BF550E"/>
    <w:rsid w:val="00BF5BE5"/>
    <w:rsid w:val="00BF614B"/>
    <w:rsid w:val="00BF717A"/>
    <w:rsid w:val="00BF765C"/>
    <w:rsid w:val="00BF7853"/>
    <w:rsid w:val="00C00CE8"/>
    <w:rsid w:val="00C014F0"/>
    <w:rsid w:val="00C01644"/>
    <w:rsid w:val="00C01CD0"/>
    <w:rsid w:val="00C022D7"/>
    <w:rsid w:val="00C03F5C"/>
    <w:rsid w:val="00C0464E"/>
    <w:rsid w:val="00C04EF7"/>
    <w:rsid w:val="00C06342"/>
    <w:rsid w:val="00C06B20"/>
    <w:rsid w:val="00C07291"/>
    <w:rsid w:val="00C07880"/>
    <w:rsid w:val="00C07983"/>
    <w:rsid w:val="00C104FC"/>
    <w:rsid w:val="00C1055D"/>
    <w:rsid w:val="00C10CCE"/>
    <w:rsid w:val="00C11564"/>
    <w:rsid w:val="00C122AF"/>
    <w:rsid w:val="00C1406E"/>
    <w:rsid w:val="00C15643"/>
    <w:rsid w:val="00C173F5"/>
    <w:rsid w:val="00C175B6"/>
    <w:rsid w:val="00C17A26"/>
    <w:rsid w:val="00C20041"/>
    <w:rsid w:val="00C20B34"/>
    <w:rsid w:val="00C21449"/>
    <w:rsid w:val="00C21D54"/>
    <w:rsid w:val="00C222CB"/>
    <w:rsid w:val="00C22EED"/>
    <w:rsid w:val="00C25FBD"/>
    <w:rsid w:val="00C26A8E"/>
    <w:rsid w:val="00C26DC4"/>
    <w:rsid w:val="00C30569"/>
    <w:rsid w:val="00C311E2"/>
    <w:rsid w:val="00C31D81"/>
    <w:rsid w:val="00C32372"/>
    <w:rsid w:val="00C3296C"/>
    <w:rsid w:val="00C32BEA"/>
    <w:rsid w:val="00C3390B"/>
    <w:rsid w:val="00C339EA"/>
    <w:rsid w:val="00C34146"/>
    <w:rsid w:val="00C34A2C"/>
    <w:rsid w:val="00C34CEC"/>
    <w:rsid w:val="00C34E9C"/>
    <w:rsid w:val="00C35015"/>
    <w:rsid w:val="00C35318"/>
    <w:rsid w:val="00C35EA7"/>
    <w:rsid w:val="00C36185"/>
    <w:rsid w:val="00C365A2"/>
    <w:rsid w:val="00C36E99"/>
    <w:rsid w:val="00C40AE1"/>
    <w:rsid w:val="00C40E8D"/>
    <w:rsid w:val="00C4194E"/>
    <w:rsid w:val="00C424AC"/>
    <w:rsid w:val="00C42E8A"/>
    <w:rsid w:val="00C43767"/>
    <w:rsid w:val="00C43A5C"/>
    <w:rsid w:val="00C43AF9"/>
    <w:rsid w:val="00C4414F"/>
    <w:rsid w:val="00C441E2"/>
    <w:rsid w:val="00C46D6C"/>
    <w:rsid w:val="00C47083"/>
    <w:rsid w:val="00C501B0"/>
    <w:rsid w:val="00C50D09"/>
    <w:rsid w:val="00C51BA1"/>
    <w:rsid w:val="00C51C1E"/>
    <w:rsid w:val="00C523B9"/>
    <w:rsid w:val="00C534B1"/>
    <w:rsid w:val="00C53BF3"/>
    <w:rsid w:val="00C54755"/>
    <w:rsid w:val="00C548AB"/>
    <w:rsid w:val="00C54C53"/>
    <w:rsid w:val="00C5562C"/>
    <w:rsid w:val="00C55708"/>
    <w:rsid w:val="00C56508"/>
    <w:rsid w:val="00C57A22"/>
    <w:rsid w:val="00C6164C"/>
    <w:rsid w:val="00C61E0E"/>
    <w:rsid w:val="00C6365F"/>
    <w:rsid w:val="00C6371A"/>
    <w:rsid w:val="00C66F8F"/>
    <w:rsid w:val="00C670FA"/>
    <w:rsid w:val="00C6775E"/>
    <w:rsid w:val="00C67985"/>
    <w:rsid w:val="00C70E46"/>
    <w:rsid w:val="00C7134B"/>
    <w:rsid w:val="00C717FE"/>
    <w:rsid w:val="00C71BA2"/>
    <w:rsid w:val="00C71DB0"/>
    <w:rsid w:val="00C7255A"/>
    <w:rsid w:val="00C7400C"/>
    <w:rsid w:val="00C7522C"/>
    <w:rsid w:val="00C75B07"/>
    <w:rsid w:val="00C75E94"/>
    <w:rsid w:val="00C760DE"/>
    <w:rsid w:val="00C76256"/>
    <w:rsid w:val="00C76A59"/>
    <w:rsid w:val="00C77842"/>
    <w:rsid w:val="00C77A5B"/>
    <w:rsid w:val="00C802E7"/>
    <w:rsid w:val="00C804FC"/>
    <w:rsid w:val="00C83479"/>
    <w:rsid w:val="00C83F98"/>
    <w:rsid w:val="00C8472A"/>
    <w:rsid w:val="00C849D0"/>
    <w:rsid w:val="00C850DA"/>
    <w:rsid w:val="00C868BF"/>
    <w:rsid w:val="00C8730F"/>
    <w:rsid w:val="00C874FE"/>
    <w:rsid w:val="00C8757E"/>
    <w:rsid w:val="00C90065"/>
    <w:rsid w:val="00C91343"/>
    <w:rsid w:val="00C91A23"/>
    <w:rsid w:val="00C925CE"/>
    <w:rsid w:val="00C932E0"/>
    <w:rsid w:val="00C93D06"/>
    <w:rsid w:val="00C963CC"/>
    <w:rsid w:val="00C969CB"/>
    <w:rsid w:val="00C96D28"/>
    <w:rsid w:val="00C9776E"/>
    <w:rsid w:val="00CA0026"/>
    <w:rsid w:val="00CA00D8"/>
    <w:rsid w:val="00CA0171"/>
    <w:rsid w:val="00CA0816"/>
    <w:rsid w:val="00CA0856"/>
    <w:rsid w:val="00CA2362"/>
    <w:rsid w:val="00CA4D83"/>
    <w:rsid w:val="00CA7695"/>
    <w:rsid w:val="00CB0842"/>
    <w:rsid w:val="00CB0B32"/>
    <w:rsid w:val="00CB10AB"/>
    <w:rsid w:val="00CB1755"/>
    <w:rsid w:val="00CB1B95"/>
    <w:rsid w:val="00CB1D11"/>
    <w:rsid w:val="00CB2499"/>
    <w:rsid w:val="00CB2D26"/>
    <w:rsid w:val="00CB3C42"/>
    <w:rsid w:val="00CB4076"/>
    <w:rsid w:val="00CB47DD"/>
    <w:rsid w:val="00CB4CAA"/>
    <w:rsid w:val="00CB532A"/>
    <w:rsid w:val="00CB5473"/>
    <w:rsid w:val="00CB6452"/>
    <w:rsid w:val="00CB6DE4"/>
    <w:rsid w:val="00CB700A"/>
    <w:rsid w:val="00CB7DB6"/>
    <w:rsid w:val="00CB7E75"/>
    <w:rsid w:val="00CC0492"/>
    <w:rsid w:val="00CC07D8"/>
    <w:rsid w:val="00CC0887"/>
    <w:rsid w:val="00CC1497"/>
    <w:rsid w:val="00CC15B8"/>
    <w:rsid w:val="00CC18B8"/>
    <w:rsid w:val="00CC2356"/>
    <w:rsid w:val="00CC26ED"/>
    <w:rsid w:val="00CC2780"/>
    <w:rsid w:val="00CC2841"/>
    <w:rsid w:val="00CC2D25"/>
    <w:rsid w:val="00CC3243"/>
    <w:rsid w:val="00CC3B55"/>
    <w:rsid w:val="00CC3F71"/>
    <w:rsid w:val="00CC44C8"/>
    <w:rsid w:val="00CC4D2D"/>
    <w:rsid w:val="00CC4E41"/>
    <w:rsid w:val="00CC56AB"/>
    <w:rsid w:val="00CC5733"/>
    <w:rsid w:val="00CC5A8F"/>
    <w:rsid w:val="00CC5BA5"/>
    <w:rsid w:val="00CC6AA5"/>
    <w:rsid w:val="00CC7019"/>
    <w:rsid w:val="00CC769B"/>
    <w:rsid w:val="00CC7F82"/>
    <w:rsid w:val="00CD0D49"/>
    <w:rsid w:val="00CD1787"/>
    <w:rsid w:val="00CD1964"/>
    <w:rsid w:val="00CD2793"/>
    <w:rsid w:val="00CD2EFC"/>
    <w:rsid w:val="00CD36CF"/>
    <w:rsid w:val="00CD3833"/>
    <w:rsid w:val="00CD412B"/>
    <w:rsid w:val="00CD4924"/>
    <w:rsid w:val="00CD52CC"/>
    <w:rsid w:val="00CD5FC0"/>
    <w:rsid w:val="00CD604F"/>
    <w:rsid w:val="00CD6A46"/>
    <w:rsid w:val="00CD7954"/>
    <w:rsid w:val="00CD7DB1"/>
    <w:rsid w:val="00CE0A5C"/>
    <w:rsid w:val="00CE1290"/>
    <w:rsid w:val="00CE15FA"/>
    <w:rsid w:val="00CE2836"/>
    <w:rsid w:val="00CE3C85"/>
    <w:rsid w:val="00CE3EBC"/>
    <w:rsid w:val="00CE5D1F"/>
    <w:rsid w:val="00CE6D2B"/>
    <w:rsid w:val="00CF015D"/>
    <w:rsid w:val="00CF040F"/>
    <w:rsid w:val="00CF1FF4"/>
    <w:rsid w:val="00CF2670"/>
    <w:rsid w:val="00CF280D"/>
    <w:rsid w:val="00CF3682"/>
    <w:rsid w:val="00CF4B8C"/>
    <w:rsid w:val="00CF550A"/>
    <w:rsid w:val="00CF558E"/>
    <w:rsid w:val="00CF62D4"/>
    <w:rsid w:val="00CF7AEF"/>
    <w:rsid w:val="00CF7E55"/>
    <w:rsid w:val="00D00937"/>
    <w:rsid w:val="00D00D76"/>
    <w:rsid w:val="00D00E60"/>
    <w:rsid w:val="00D01C25"/>
    <w:rsid w:val="00D03431"/>
    <w:rsid w:val="00D03DC7"/>
    <w:rsid w:val="00D043AE"/>
    <w:rsid w:val="00D04694"/>
    <w:rsid w:val="00D061EA"/>
    <w:rsid w:val="00D0635F"/>
    <w:rsid w:val="00D068A1"/>
    <w:rsid w:val="00D07699"/>
    <w:rsid w:val="00D119EC"/>
    <w:rsid w:val="00D11EAA"/>
    <w:rsid w:val="00D11EDA"/>
    <w:rsid w:val="00D13558"/>
    <w:rsid w:val="00D138DB"/>
    <w:rsid w:val="00D13DCE"/>
    <w:rsid w:val="00D150AA"/>
    <w:rsid w:val="00D16824"/>
    <w:rsid w:val="00D17445"/>
    <w:rsid w:val="00D17747"/>
    <w:rsid w:val="00D179E0"/>
    <w:rsid w:val="00D17F9A"/>
    <w:rsid w:val="00D20174"/>
    <w:rsid w:val="00D20CF9"/>
    <w:rsid w:val="00D212B5"/>
    <w:rsid w:val="00D21DA1"/>
    <w:rsid w:val="00D22861"/>
    <w:rsid w:val="00D23C1B"/>
    <w:rsid w:val="00D26CA2"/>
    <w:rsid w:val="00D26D77"/>
    <w:rsid w:val="00D26E6C"/>
    <w:rsid w:val="00D272F2"/>
    <w:rsid w:val="00D27980"/>
    <w:rsid w:val="00D30857"/>
    <w:rsid w:val="00D30E80"/>
    <w:rsid w:val="00D317F0"/>
    <w:rsid w:val="00D319A0"/>
    <w:rsid w:val="00D32463"/>
    <w:rsid w:val="00D337DE"/>
    <w:rsid w:val="00D33C51"/>
    <w:rsid w:val="00D358A3"/>
    <w:rsid w:val="00D37E25"/>
    <w:rsid w:val="00D40BE4"/>
    <w:rsid w:val="00D41DB7"/>
    <w:rsid w:val="00D43572"/>
    <w:rsid w:val="00D43F72"/>
    <w:rsid w:val="00D43FA1"/>
    <w:rsid w:val="00D46366"/>
    <w:rsid w:val="00D468EF"/>
    <w:rsid w:val="00D46DD1"/>
    <w:rsid w:val="00D5027B"/>
    <w:rsid w:val="00D51572"/>
    <w:rsid w:val="00D51628"/>
    <w:rsid w:val="00D519F5"/>
    <w:rsid w:val="00D51D00"/>
    <w:rsid w:val="00D53359"/>
    <w:rsid w:val="00D533FC"/>
    <w:rsid w:val="00D5345B"/>
    <w:rsid w:val="00D5382F"/>
    <w:rsid w:val="00D5434B"/>
    <w:rsid w:val="00D5473D"/>
    <w:rsid w:val="00D54D9E"/>
    <w:rsid w:val="00D55846"/>
    <w:rsid w:val="00D55AC1"/>
    <w:rsid w:val="00D55CBD"/>
    <w:rsid w:val="00D56026"/>
    <w:rsid w:val="00D564CD"/>
    <w:rsid w:val="00D56537"/>
    <w:rsid w:val="00D57242"/>
    <w:rsid w:val="00D603FC"/>
    <w:rsid w:val="00D6143C"/>
    <w:rsid w:val="00D63599"/>
    <w:rsid w:val="00D63B1A"/>
    <w:rsid w:val="00D63D8A"/>
    <w:rsid w:val="00D64841"/>
    <w:rsid w:val="00D65406"/>
    <w:rsid w:val="00D65594"/>
    <w:rsid w:val="00D67E26"/>
    <w:rsid w:val="00D70071"/>
    <w:rsid w:val="00D700FE"/>
    <w:rsid w:val="00D70FC6"/>
    <w:rsid w:val="00D712E9"/>
    <w:rsid w:val="00D71834"/>
    <w:rsid w:val="00D71A5B"/>
    <w:rsid w:val="00D724AB"/>
    <w:rsid w:val="00D72DF0"/>
    <w:rsid w:val="00D7588B"/>
    <w:rsid w:val="00D75D85"/>
    <w:rsid w:val="00D76441"/>
    <w:rsid w:val="00D767FE"/>
    <w:rsid w:val="00D813DA"/>
    <w:rsid w:val="00D816CF"/>
    <w:rsid w:val="00D81EEB"/>
    <w:rsid w:val="00D84139"/>
    <w:rsid w:val="00D84216"/>
    <w:rsid w:val="00D84D42"/>
    <w:rsid w:val="00D858C7"/>
    <w:rsid w:val="00D85C18"/>
    <w:rsid w:val="00D8772E"/>
    <w:rsid w:val="00D87E90"/>
    <w:rsid w:val="00D91F1A"/>
    <w:rsid w:val="00D92F8C"/>
    <w:rsid w:val="00D935CA"/>
    <w:rsid w:val="00D94E22"/>
    <w:rsid w:val="00D95397"/>
    <w:rsid w:val="00D959C3"/>
    <w:rsid w:val="00D95B51"/>
    <w:rsid w:val="00D96B8E"/>
    <w:rsid w:val="00D96DFC"/>
    <w:rsid w:val="00D97FCC"/>
    <w:rsid w:val="00DA3AAB"/>
    <w:rsid w:val="00DA47C2"/>
    <w:rsid w:val="00DA61CD"/>
    <w:rsid w:val="00DA73D6"/>
    <w:rsid w:val="00DA7717"/>
    <w:rsid w:val="00DA7F47"/>
    <w:rsid w:val="00DB0268"/>
    <w:rsid w:val="00DB041A"/>
    <w:rsid w:val="00DB0E66"/>
    <w:rsid w:val="00DB1397"/>
    <w:rsid w:val="00DB174B"/>
    <w:rsid w:val="00DB19E4"/>
    <w:rsid w:val="00DB3312"/>
    <w:rsid w:val="00DB4927"/>
    <w:rsid w:val="00DB4C2E"/>
    <w:rsid w:val="00DB509B"/>
    <w:rsid w:val="00DB7698"/>
    <w:rsid w:val="00DB76C1"/>
    <w:rsid w:val="00DB79B8"/>
    <w:rsid w:val="00DB7A92"/>
    <w:rsid w:val="00DC0DE8"/>
    <w:rsid w:val="00DC111B"/>
    <w:rsid w:val="00DC1B87"/>
    <w:rsid w:val="00DC2FFD"/>
    <w:rsid w:val="00DC3B26"/>
    <w:rsid w:val="00DC4B62"/>
    <w:rsid w:val="00DC4C4E"/>
    <w:rsid w:val="00DC553F"/>
    <w:rsid w:val="00DC5725"/>
    <w:rsid w:val="00DC5CC6"/>
    <w:rsid w:val="00DC69C1"/>
    <w:rsid w:val="00DC7041"/>
    <w:rsid w:val="00DD0C6C"/>
    <w:rsid w:val="00DD292C"/>
    <w:rsid w:val="00DD2962"/>
    <w:rsid w:val="00DD2F01"/>
    <w:rsid w:val="00DD2F65"/>
    <w:rsid w:val="00DD3564"/>
    <w:rsid w:val="00DD4A17"/>
    <w:rsid w:val="00DD5E77"/>
    <w:rsid w:val="00DD5E87"/>
    <w:rsid w:val="00DD6089"/>
    <w:rsid w:val="00DD6522"/>
    <w:rsid w:val="00DE016B"/>
    <w:rsid w:val="00DE01B5"/>
    <w:rsid w:val="00DE06B2"/>
    <w:rsid w:val="00DE09D0"/>
    <w:rsid w:val="00DE0A15"/>
    <w:rsid w:val="00DE126F"/>
    <w:rsid w:val="00DE19B7"/>
    <w:rsid w:val="00DE1F19"/>
    <w:rsid w:val="00DE2096"/>
    <w:rsid w:val="00DE2AA8"/>
    <w:rsid w:val="00DE3662"/>
    <w:rsid w:val="00DE4991"/>
    <w:rsid w:val="00DE4F8D"/>
    <w:rsid w:val="00DE52B3"/>
    <w:rsid w:val="00DE5603"/>
    <w:rsid w:val="00DE65C1"/>
    <w:rsid w:val="00DE6BDB"/>
    <w:rsid w:val="00DF0196"/>
    <w:rsid w:val="00DF107D"/>
    <w:rsid w:val="00DF21CE"/>
    <w:rsid w:val="00DF292E"/>
    <w:rsid w:val="00DF29B1"/>
    <w:rsid w:val="00DF2EFB"/>
    <w:rsid w:val="00DF32BA"/>
    <w:rsid w:val="00DF48FA"/>
    <w:rsid w:val="00DF7547"/>
    <w:rsid w:val="00E00761"/>
    <w:rsid w:val="00E007B8"/>
    <w:rsid w:val="00E00C1B"/>
    <w:rsid w:val="00E01039"/>
    <w:rsid w:val="00E014F9"/>
    <w:rsid w:val="00E015E8"/>
    <w:rsid w:val="00E023ED"/>
    <w:rsid w:val="00E0278F"/>
    <w:rsid w:val="00E0331B"/>
    <w:rsid w:val="00E0346F"/>
    <w:rsid w:val="00E042F1"/>
    <w:rsid w:val="00E047BB"/>
    <w:rsid w:val="00E06A90"/>
    <w:rsid w:val="00E06D7F"/>
    <w:rsid w:val="00E0781A"/>
    <w:rsid w:val="00E079BD"/>
    <w:rsid w:val="00E07CDD"/>
    <w:rsid w:val="00E10A80"/>
    <w:rsid w:val="00E10DD9"/>
    <w:rsid w:val="00E11C26"/>
    <w:rsid w:val="00E11EE7"/>
    <w:rsid w:val="00E141D5"/>
    <w:rsid w:val="00E14A0E"/>
    <w:rsid w:val="00E14E13"/>
    <w:rsid w:val="00E1575F"/>
    <w:rsid w:val="00E15A8D"/>
    <w:rsid w:val="00E161A8"/>
    <w:rsid w:val="00E16255"/>
    <w:rsid w:val="00E16747"/>
    <w:rsid w:val="00E16E40"/>
    <w:rsid w:val="00E17F69"/>
    <w:rsid w:val="00E20264"/>
    <w:rsid w:val="00E2042A"/>
    <w:rsid w:val="00E207C6"/>
    <w:rsid w:val="00E2102C"/>
    <w:rsid w:val="00E2122E"/>
    <w:rsid w:val="00E23F0D"/>
    <w:rsid w:val="00E246CF"/>
    <w:rsid w:val="00E24D41"/>
    <w:rsid w:val="00E25327"/>
    <w:rsid w:val="00E257BC"/>
    <w:rsid w:val="00E25D54"/>
    <w:rsid w:val="00E264DF"/>
    <w:rsid w:val="00E269C8"/>
    <w:rsid w:val="00E26A96"/>
    <w:rsid w:val="00E26B1C"/>
    <w:rsid w:val="00E31172"/>
    <w:rsid w:val="00E316F3"/>
    <w:rsid w:val="00E31F01"/>
    <w:rsid w:val="00E322F1"/>
    <w:rsid w:val="00E331D3"/>
    <w:rsid w:val="00E33BD6"/>
    <w:rsid w:val="00E33E69"/>
    <w:rsid w:val="00E35539"/>
    <w:rsid w:val="00E36012"/>
    <w:rsid w:val="00E36791"/>
    <w:rsid w:val="00E36894"/>
    <w:rsid w:val="00E370F4"/>
    <w:rsid w:val="00E37EFD"/>
    <w:rsid w:val="00E40074"/>
    <w:rsid w:val="00E401EF"/>
    <w:rsid w:val="00E4030C"/>
    <w:rsid w:val="00E433A7"/>
    <w:rsid w:val="00E4511E"/>
    <w:rsid w:val="00E45610"/>
    <w:rsid w:val="00E45E6C"/>
    <w:rsid w:val="00E46315"/>
    <w:rsid w:val="00E46C77"/>
    <w:rsid w:val="00E46FDF"/>
    <w:rsid w:val="00E51B60"/>
    <w:rsid w:val="00E51F56"/>
    <w:rsid w:val="00E52053"/>
    <w:rsid w:val="00E537EC"/>
    <w:rsid w:val="00E538A8"/>
    <w:rsid w:val="00E541B1"/>
    <w:rsid w:val="00E549BF"/>
    <w:rsid w:val="00E549CB"/>
    <w:rsid w:val="00E54F73"/>
    <w:rsid w:val="00E55D21"/>
    <w:rsid w:val="00E57F4F"/>
    <w:rsid w:val="00E61CE8"/>
    <w:rsid w:val="00E62368"/>
    <w:rsid w:val="00E632A0"/>
    <w:rsid w:val="00E635BE"/>
    <w:rsid w:val="00E6509D"/>
    <w:rsid w:val="00E656E2"/>
    <w:rsid w:val="00E67241"/>
    <w:rsid w:val="00E6780F"/>
    <w:rsid w:val="00E70181"/>
    <w:rsid w:val="00E7301C"/>
    <w:rsid w:val="00E73C5F"/>
    <w:rsid w:val="00E73DCD"/>
    <w:rsid w:val="00E74063"/>
    <w:rsid w:val="00E756BC"/>
    <w:rsid w:val="00E75A94"/>
    <w:rsid w:val="00E76D94"/>
    <w:rsid w:val="00E770EE"/>
    <w:rsid w:val="00E7799B"/>
    <w:rsid w:val="00E8082A"/>
    <w:rsid w:val="00E81C42"/>
    <w:rsid w:val="00E81DB5"/>
    <w:rsid w:val="00E83420"/>
    <w:rsid w:val="00E85F9A"/>
    <w:rsid w:val="00E861B9"/>
    <w:rsid w:val="00E8653F"/>
    <w:rsid w:val="00E86874"/>
    <w:rsid w:val="00E90E56"/>
    <w:rsid w:val="00E91334"/>
    <w:rsid w:val="00E91EF5"/>
    <w:rsid w:val="00E92521"/>
    <w:rsid w:val="00E932E2"/>
    <w:rsid w:val="00E93FDD"/>
    <w:rsid w:val="00E94100"/>
    <w:rsid w:val="00E941D8"/>
    <w:rsid w:val="00E9477F"/>
    <w:rsid w:val="00E965E9"/>
    <w:rsid w:val="00E96898"/>
    <w:rsid w:val="00E969A0"/>
    <w:rsid w:val="00E96BDF"/>
    <w:rsid w:val="00E9769F"/>
    <w:rsid w:val="00EA027E"/>
    <w:rsid w:val="00EA0594"/>
    <w:rsid w:val="00EA07F6"/>
    <w:rsid w:val="00EA1182"/>
    <w:rsid w:val="00EA133F"/>
    <w:rsid w:val="00EA1B62"/>
    <w:rsid w:val="00EA231B"/>
    <w:rsid w:val="00EA2DC5"/>
    <w:rsid w:val="00EA42B9"/>
    <w:rsid w:val="00EA4369"/>
    <w:rsid w:val="00EA49D8"/>
    <w:rsid w:val="00EA69D8"/>
    <w:rsid w:val="00EA6D56"/>
    <w:rsid w:val="00EB05C2"/>
    <w:rsid w:val="00EB096B"/>
    <w:rsid w:val="00EB17C3"/>
    <w:rsid w:val="00EB2155"/>
    <w:rsid w:val="00EB2198"/>
    <w:rsid w:val="00EB28E4"/>
    <w:rsid w:val="00EB471B"/>
    <w:rsid w:val="00EC06A6"/>
    <w:rsid w:val="00EC1015"/>
    <w:rsid w:val="00EC1D5C"/>
    <w:rsid w:val="00EC282B"/>
    <w:rsid w:val="00EC28AC"/>
    <w:rsid w:val="00EC2B85"/>
    <w:rsid w:val="00EC33CE"/>
    <w:rsid w:val="00EC3631"/>
    <w:rsid w:val="00EC3B4F"/>
    <w:rsid w:val="00EC431B"/>
    <w:rsid w:val="00EC4369"/>
    <w:rsid w:val="00EC49E0"/>
    <w:rsid w:val="00EC64DA"/>
    <w:rsid w:val="00EC6836"/>
    <w:rsid w:val="00EC75AA"/>
    <w:rsid w:val="00EC7DFC"/>
    <w:rsid w:val="00ED020D"/>
    <w:rsid w:val="00ED13BC"/>
    <w:rsid w:val="00ED1744"/>
    <w:rsid w:val="00ED19F0"/>
    <w:rsid w:val="00ED1A9D"/>
    <w:rsid w:val="00ED1D83"/>
    <w:rsid w:val="00ED37FC"/>
    <w:rsid w:val="00ED45B6"/>
    <w:rsid w:val="00ED4CE8"/>
    <w:rsid w:val="00ED4FBD"/>
    <w:rsid w:val="00ED5538"/>
    <w:rsid w:val="00ED67B8"/>
    <w:rsid w:val="00ED6C3F"/>
    <w:rsid w:val="00ED7551"/>
    <w:rsid w:val="00EE0A9E"/>
    <w:rsid w:val="00EE0DEF"/>
    <w:rsid w:val="00EE1421"/>
    <w:rsid w:val="00EE16DE"/>
    <w:rsid w:val="00EE1955"/>
    <w:rsid w:val="00EE3220"/>
    <w:rsid w:val="00EE5BB5"/>
    <w:rsid w:val="00EE65A8"/>
    <w:rsid w:val="00EE65B4"/>
    <w:rsid w:val="00EE6C71"/>
    <w:rsid w:val="00EE6CAC"/>
    <w:rsid w:val="00EE795C"/>
    <w:rsid w:val="00EE7BFA"/>
    <w:rsid w:val="00EF0967"/>
    <w:rsid w:val="00EF131E"/>
    <w:rsid w:val="00EF17A3"/>
    <w:rsid w:val="00EF2F1B"/>
    <w:rsid w:val="00EF32F2"/>
    <w:rsid w:val="00EF4430"/>
    <w:rsid w:val="00EF5587"/>
    <w:rsid w:val="00EF6E3A"/>
    <w:rsid w:val="00EF79AB"/>
    <w:rsid w:val="00EF7E03"/>
    <w:rsid w:val="00F0105C"/>
    <w:rsid w:val="00F02B88"/>
    <w:rsid w:val="00F02C51"/>
    <w:rsid w:val="00F02D47"/>
    <w:rsid w:val="00F0355D"/>
    <w:rsid w:val="00F0391D"/>
    <w:rsid w:val="00F03FA3"/>
    <w:rsid w:val="00F04888"/>
    <w:rsid w:val="00F05963"/>
    <w:rsid w:val="00F0743B"/>
    <w:rsid w:val="00F107DA"/>
    <w:rsid w:val="00F12370"/>
    <w:rsid w:val="00F13480"/>
    <w:rsid w:val="00F142AB"/>
    <w:rsid w:val="00F14FE7"/>
    <w:rsid w:val="00F15B4D"/>
    <w:rsid w:val="00F15F85"/>
    <w:rsid w:val="00F16AAB"/>
    <w:rsid w:val="00F16ECB"/>
    <w:rsid w:val="00F16FBF"/>
    <w:rsid w:val="00F20417"/>
    <w:rsid w:val="00F20B14"/>
    <w:rsid w:val="00F21A14"/>
    <w:rsid w:val="00F21D47"/>
    <w:rsid w:val="00F22924"/>
    <w:rsid w:val="00F24382"/>
    <w:rsid w:val="00F24A9A"/>
    <w:rsid w:val="00F25209"/>
    <w:rsid w:val="00F2619E"/>
    <w:rsid w:val="00F27084"/>
    <w:rsid w:val="00F302C1"/>
    <w:rsid w:val="00F34132"/>
    <w:rsid w:val="00F34798"/>
    <w:rsid w:val="00F36782"/>
    <w:rsid w:val="00F40921"/>
    <w:rsid w:val="00F41160"/>
    <w:rsid w:val="00F418A1"/>
    <w:rsid w:val="00F41C35"/>
    <w:rsid w:val="00F41F65"/>
    <w:rsid w:val="00F429C4"/>
    <w:rsid w:val="00F42E76"/>
    <w:rsid w:val="00F431BA"/>
    <w:rsid w:val="00F44044"/>
    <w:rsid w:val="00F44203"/>
    <w:rsid w:val="00F44E5D"/>
    <w:rsid w:val="00F45A30"/>
    <w:rsid w:val="00F45BCF"/>
    <w:rsid w:val="00F5012D"/>
    <w:rsid w:val="00F50946"/>
    <w:rsid w:val="00F50AF1"/>
    <w:rsid w:val="00F527A6"/>
    <w:rsid w:val="00F5293F"/>
    <w:rsid w:val="00F54463"/>
    <w:rsid w:val="00F564CC"/>
    <w:rsid w:val="00F602CB"/>
    <w:rsid w:val="00F60885"/>
    <w:rsid w:val="00F61D07"/>
    <w:rsid w:val="00F6219E"/>
    <w:rsid w:val="00F63918"/>
    <w:rsid w:val="00F643EE"/>
    <w:rsid w:val="00F64EE2"/>
    <w:rsid w:val="00F6520A"/>
    <w:rsid w:val="00F675A9"/>
    <w:rsid w:val="00F67AB7"/>
    <w:rsid w:val="00F70692"/>
    <w:rsid w:val="00F70B96"/>
    <w:rsid w:val="00F73A15"/>
    <w:rsid w:val="00F75FEB"/>
    <w:rsid w:val="00F763BB"/>
    <w:rsid w:val="00F77A1C"/>
    <w:rsid w:val="00F81776"/>
    <w:rsid w:val="00F83FE7"/>
    <w:rsid w:val="00F8483F"/>
    <w:rsid w:val="00F84DFE"/>
    <w:rsid w:val="00F84EF6"/>
    <w:rsid w:val="00F84EFA"/>
    <w:rsid w:val="00F85C9E"/>
    <w:rsid w:val="00F862D8"/>
    <w:rsid w:val="00F86696"/>
    <w:rsid w:val="00F8723E"/>
    <w:rsid w:val="00F90CF7"/>
    <w:rsid w:val="00F91005"/>
    <w:rsid w:val="00F91678"/>
    <w:rsid w:val="00F91924"/>
    <w:rsid w:val="00F91EB3"/>
    <w:rsid w:val="00F93567"/>
    <w:rsid w:val="00F939BE"/>
    <w:rsid w:val="00F93FF7"/>
    <w:rsid w:val="00F94814"/>
    <w:rsid w:val="00F949B2"/>
    <w:rsid w:val="00F96017"/>
    <w:rsid w:val="00F96D54"/>
    <w:rsid w:val="00F97520"/>
    <w:rsid w:val="00FA194B"/>
    <w:rsid w:val="00FA202B"/>
    <w:rsid w:val="00FA40F7"/>
    <w:rsid w:val="00FA5478"/>
    <w:rsid w:val="00FA54A2"/>
    <w:rsid w:val="00FA54D8"/>
    <w:rsid w:val="00FA580C"/>
    <w:rsid w:val="00FA5FE1"/>
    <w:rsid w:val="00FA601C"/>
    <w:rsid w:val="00FA61D8"/>
    <w:rsid w:val="00FA6FBE"/>
    <w:rsid w:val="00FA7B97"/>
    <w:rsid w:val="00FB10C7"/>
    <w:rsid w:val="00FB37BB"/>
    <w:rsid w:val="00FB4834"/>
    <w:rsid w:val="00FB4B05"/>
    <w:rsid w:val="00FB4CA9"/>
    <w:rsid w:val="00FB4EBA"/>
    <w:rsid w:val="00FB7B88"/>
    <w:rsid w:val="00FC01BF"/>
    <w:rsid w:val="00FC195A"/>
    <w:rsid w:val="00FC19CF"/>
    <w:rsid w:val="00FC325D"/>
    <w:rsid w:val="00FC35B2"/>
    <w:rsid w:val="00FC4383"/>
    <w:rsid w:val="00FC4553"/>
    <w:rsid w:val="00FC4EF0"/>
    <w:rsid w:val="00FC50F6"/>
    <w:rsid w:val="00FC5365"/>
    <w:rsid w:val="00FC5854"/>
    <w:rsid w:val="00FC58F5"/>
    <w:rsid w:val="00FC646B"/>
    <w:rsid w:val="00FC6C13"/>
    <w:rsid w:val="00FC7365"/>
    <w:rsid w:val="00FD11B5"/>
    <w:rsid w:val="00FD2A06"/>
    <w:rsid w:val="00FD3D85"/>
    <w:rsid w:val="00FD41D2"/>
    <w:rsid w:val="00FD49AE"/>
    <w:rsid w:val="00FD5D81"/>
    <w:rsid w:val="00FD5FD2"/>
    <w:rsid w:val="00FD6192"/>
    <w:rsid w:val="00FD72D0"/>
    <w:rsid w:val="00FD766A"/>
    <w:rsid w:val="00FD768C"/>
    <w:rsid w:val="00FE04C9"/>
    <w:rsid w:val="00FE234B"/>
    <w:rsid w:val="00FE3736"/>
    <w:rsid w:val="00FE4ADB"/>
    <w:rsid w:val="00FE4C90"/>
    <w:rsid w:val="00FE51B6"/>
    <w:rsid w:val="00FE64AD"/>
    <w:rsid w:val="00FE6D8D"/>
    <w:rsid w:val="00FE6F92"/>
    <w:rsid w:val="00FF05C2"/>
    <w:rsid w:val="00FF1271"/>
    <w:rsid w:val="00FF138E"/>
    <w:rsid w:val="00FF2499"/>
    <w:rsid w:val="00FF29B8"/>
    <w:rsid w:val="00FF2E6B"/>
    <w:rsid w:val="00FF3CEC"/>
    <w:rsid w:val="00FF40CA"/>
    <w:rsid w:val="00FF43B1"/>
    <w:rsid w:val="00FF4BB1"/>
    <w:rsid w:val="00FF4DF4"/>
    <w:rsid w:val="00FF504A"/>
    <w:rsid w:val="00FF6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F69D71"/>
  <w14:defaultImageDpi w14:val="32767"/>
  <w15:chartTrackingRefBased/>
  <w15:docId w15:val="{71DC2AA1-DFFA-1F48-8A7F-DB0E2E508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7DF1"/>
    <w:pPr>
      <w:keepNext/>
      <w:keepLines/>
      <w:spacing w:before="240" w:after="160" w:line="480" w:lineRule="auto"/>
      <w:outlineLvl w:val="0"/>
    </w:pPr>
    <w:rPr>
      <w:rFonts w:eastAsiaTheme="majorEastAsia" w:cstheme="majorBidi"/>
      <w:b/>
      <w:sz w:val="2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DE0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5B4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42F1"/>
    <w:pPr>
      <w:keepNext/>
      <w:keepLines/>
      <w:spacing w:before="200"/>
      <w:outlineLvl w:val="3"/>
    </w:pPr>
    <w:rPr>
      <w:rFonts w:ascii="Calibri Light" w:eastAsia="MS Gothic" w:hAnsi="Calibri Light" w:cs="Times New Roman"/>
      <w:b/>
      <w:bCs/>
      <w:i/>
      <w:iCs/>
      <w:color w:val="5B9BD5"/>
      <w:lang w:val="en-AU"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042F1"/>
    <w:pPr>
      <w:keepNext/>
      <w:keepLines/>
      <w:spacing w:before="40"/>
      <w:outlineLvl w:val="4"/>
    </w:pPr>
    <w:rPr>
      <w:rFonts w:ascii="Calibri Light" w:eastAsia="MS Gothic" w:hAnsi="Calibri Light" w:cs="Times New Roman"/>
      <w:color w:val="2E74B5"/>
      <w:lang w:val="en-AU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1DB0"/>
    <w:pPr>
      <w:keepNext/>
      <w:keepLines/>
      <w:spacing w:before="40"/>
      <w:outlineLvl w:val="5"/>
    </w:pPr>
    <w:rPr>
      <w:rFonts w:ascii="Calibri Light" w:eastAsia="Times New Roman" w:hAnsi="Calibri Light" w:cs="Times New Roman"/>
      <w:color w:val="1F4D7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330F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0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34258"/>
    <w:rPr>
      <w:rFonts w:eastAsiaTheme="majorEastAsia" w:cstheme="majorBidi"/>
      <w:b/>
      <w:sz w:val="22"/>
      <w:szCs w:val="3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342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258"/>
    <w:pPr>
      <w:spacing w:after="160" w:line="48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258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2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258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34258"/>
  </w:style>
  <w:style w:type="character" w:customStyle="1" w:styleId="Heading2Char">
    <w:name w:val="Heading 2 Char"/>
    <w:basedOn w:val="DefaultParagraphFont"/>
    <w:link w:val="Heading2"/>
    <w:uiPriority w:val="9"/>
    <w:rsid w:val="00A3104C"/>
    <w:rPr>
      <w:rFonts w:eastAsiaTheme="majorEastAsia" w:cstheme="majorBidi"/>
      <w:b/>
      <w:color w:val="000000" w:themeColor="text1"/>
      <w:sz w:val="22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A43839"/>
    <w:pPr>
      <w:spacing w:before="480" w:after="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43839"/>
    <w:pPr>
      <w:spacing w:before="120"/>
      <w:ind w:left="240"/>
    </w:pPr>
    <w:rPr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893C13"/>
    <w:pPr>
      <w:spacing w:before="240" w:after="120"/>
    </w:pPr>
    <w:rPr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A43839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4383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4383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4383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4383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4383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43839"/>
    <w:pPr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5680A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D5B44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NumberedHeading2">
    <w:name w:val="Numbered Heading 2"/>
    <w:basedOn w:val="Heading2"/>
    <w:qFormat/>
    <w:rsid w:val="00621DE0"/>
    <w:pPr>
      <w:numPr>
        <w:ilvl w:val="1"/>
        <w:numId w:val="1"/>
      </w:numPr>
    </w:pPr>
  </w:style>
  <w:style w:type="paragraph" w:customStyle="1" w:styleId="NumberedHeading1">
    <w:name w:val="Numbered Heading 1"/>
    <w:basedOn w:val="Heading1"/>
    <w:qFormat/>
    <w:rsid w:val="007F732E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AD3E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68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68D0"/>
  </w:style>
  <w:style w:type="paragraph" w:styleId="Footer">
    <w:name w:val="footer"/>
    <w:basedOn w:val="Normal"/>
    <w:link w:val="FooterChar"/>
    <w:uiPriority w:val="99"/>
    <w:unhideWhenUsed/>
    <w:rsid w:val="003C68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8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2E2"/>
    <w:pPr>
      <w:spacing w:after="0" w:line="240" w:lineRule="auto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2E2"/>
    <w:rPr>
      <w:b/>
      <w:bCs/>
      <w:sz w:val="20"/>
      <w:szCs w:val="20"/>
      <w:lang w:val="en-AU"/>
    </w:rPr>
  </w:style>
  <w:style w:type="paragraph" w:styleId="NormalWeb">
    <w:name w:val="Normal (Web)"/>
    <w:basedOn w:val="Normal"/>
    <w:uiPriority w:val="99"/>
    <w:unhideWhenUsed/>
    <w:rsid w:val="00B449E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character" w:styleId="Strong">
    <w:name w:val="Strong"/>
    <w:basedOn w:val="DefaultParagraphFont"/>
    <w:uiPriority w:val="22"/>
    <w:qFormat/>
    <w:rsid w:val="00362889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44C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35CA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47B7D"/>
  </w:style>
  <w:style w:type="character" w:customStyle="1" w:styleId="Heading4Char">
    <w:name w:val="Heading 4 Char"/>
    <w:basedOn w:val="DefaultParagraphFont"/>
    <w:link w:val="Heading4"/>
    <w:uiPriority w:val="9"/>
    <w:rsid w:val="00E042F1"/>
    <w:rPr>
      <w:rFonts w:ascii="Calibri Light" w:eastAsia="MS Gothic" w:hAnsi="Calibri Light" w:cs="Times New Roman"/>
      <w:b/>
      <w:bCs/>
      <w:i/>
      <w:iCs/>
      <w:color w:val="5B9BD5"/>
      <w:lang w:val="en-AU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E042F1"/>
    <w:rPr>
      <w:rFonts w:ascii="Calibri Light" w:eastAsia="MS Gothic" w:hAnsi="Calibri Light" w:cs="Times New Roman"/>
      <w:color w:val="2E74B5"/>
      <w:lang w:val="en-AU" w:eastAsia="en-GB"/>
    </w:rPr>
  </w:style>
  <w:style w:type="character" w:styleId="PlaceholderText">
    <w:name w:val="Placeholder Text"/>
    <w:uiPriority w:val="99"/>
    <w:semiHidden/>
    <w:rsid w:val="00E042F1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2F1"/>
    <w:pPr>
      <w:numPr>
        <w:ilvl w:val="1"/>
      </w:numPr>
    </w:pPr>
    <w:rPr>
      <w:rFonts w:ascii="Calibri Light" w:eastAsia="MS Gothic" w:hAnsi="Calibri Light" w:cs="Times New Roman"/>
      <w:i/>
      <w:iCs/>
      <w:color w:val="5B9BD5"/>
      <w:spacing w:val="15"/>
      <w:lang w:val="en-AU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E042F1"/>
    <w:rPr>
      <w:rFonts w:ascii="Calibri Light" w:eastAsia="MS Gothic" w:hAnsi="Calibri Light" w:cs="Times New Roman"/>
      <w:i/>
      <w:iCs/>
      <w:color w:val="5B9BD5"/>
      <w:spacing w:val="15"/>
      <w:lang w:val="en-AU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E042F1"/>
    <w:pPr>
      <w:spacing w:after="200"/>
    </w:pPr>
    <w:rPr>
      <w:rFonts w:ascii="Times New Roman" w:eastAsia="Times New Roman" w:hAnsi="Times New Roman" w:cs="Times New Roman"/>
      <w:bCs/>
      <w:sz w:val="22"/>
      <w:szCs w:val="22"/>
      <w:lang w:val="en-AU" w:eastAsia="en-GB"/>
    </w:rPr>
  </w:style>
  <w:style w:type="character" w:styleId="SubtleEmphasis">
    <w:name w:val="Subtle Emphasis"/>
    <w:uiPriority w:val="19"/>
    <w:qFormat/>
    <w:rsid w:val="00E042F1"/>
    <w:rPr>
      <w:i/>
      <w:iCs/>
      <w:color w:val="808080"/>
    </w:rPr>
  </w:style>
  <w:style w:type="table" w:styleId="TableGrid">
    <w:name w:val="Table Grid"/>
    <w:basedOn w:val="TableNormal"/>
    <w:uiPriority w:val="59"/>
    <w:rsid w:val="00E042F1"/>
    <w:rPr>
      <w:rFonts w:ascii="Calibri" w:eastAsia="Calibri" w:hAnsi="Calibri" w:cs="Arial"/>
      <w:sz w:val="20"/>
      <w:szCs w:val="20"/>
      <w:lang w:val="en-AU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042F1"/>
    <w:rPr>
      <w:rFonts w:ascii="Calibri" w:eastAsia="Calibri" w:hAnsi="Calibri" w:cs="Arial"/>
      <w:color w:val="000000"/>
      <w:sz w:val="20"/>
      <w:szCs w:val="20"/>
      <w:lang w:val="en-AU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ableofFigures">
    <w:name w:val="table of figures"/>
    <w:basedOn w:val="TOC1"/>
    <w:next w:val="Normal"/>
    <w:uiPriority w:val="99"/>
    <w:unhideWhenUsed/>
    <w:rsid w:val="00AC4A75"/>
    <w:pPr>
      <w:ind w:left="480" w:hanging="480"/>
    </w:pPr>
    <w:rPr>
      <w:bCs w:val="0"/>
      <w:sz w:val="22"/>
    </w:rPr>
  </w:style>
  <w:style w:type="paragraph" w:styleId="Revision">
    <w:name w:val="Revision"/>
    <w:hidden/>
    <w:uiPriority w:val="99"/>
    <w:semiHidden/>
    <w:rsid w:val="00E042F1"/>
    <w:rPr>
      <w:rFonts w:ascii="Calibri" w:eastAsia="Calibri" w:hAnsi="Calibri" w:cs="Arial"/>
      <w:lang w:val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42F1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42F1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styleId="FootnoteReference">
    <w:name w:val="footnote reference"/>
    <w:uiPriority w:val="99"/>
    <w:semiHidden/>
    <w:unhideWhenUsed/>
    <w:rsid w:val="00E042F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042F1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42F1"/>
    <w:rPr>
      <w:rFonts w:ascii="Times New Roman" w:eastAsia="Times New Roman" w:hAnsi="Times New Roman" w:cs="Times New Roman"/>
      <w:sz w:val="20"/>
      <w:szCs w:val="20"/>
      <w:lang w:val="en-AU" w:eastAsia="en-GB"/>
    </w:rPr>
  </w:style>
  <w:style w:type="character" w:styleId="EndnoteReference">
    <w:name w:val="endnote reference"/>
    <w:uiPriority w:val="99"/>
    <w:semiHidden/>
    <w:unhideWhenUsed/>
    <w:rsid w:val="00E042F1"/>
    <w:rPr>
      <w:vertAlign w:val="superscript"/>
    </w:rPr>
  </w:style>
  <w:style w:type="character" w:customStyle="1" w:styleId="gnkrckgcgsb">
    <w:name w:val="gnkrckgcgsb"/>
    <w:basedOn w:val="DefaultParagraphFont"/>
    <w:rsid w:val="00E042F1"/>
  </w:style>
  <w:style w:type="character" w:customStyle="1" w:styleId="gd15mcfceub">
    <w:name w:val="gd15mcfceub"/>
    <w:basedOn w:val="DefaultParagraphFont"/>
    <w:rsid w:val="00E042F1"/>
  </w:style>
  <w:style w:type="table" w:styleId="TableGridLight">
    <w:name w:val="Grid Table Light"/>
    <w:basedOn w:val="TableNormal"/>
    <w:uiPriority w:val="40"/>
    <w:rsid w:val="00E042F1"/>
    <w:rPr>
      <w:rFonts w:ascii="Calibri" w:eastAsia="Calibri" w:hAnsi="Calibri" w:cs="Arial"/>
      <w:sz w:val="20"/>
      <w:szCs w:val="20"/>
      <w:lang w:val="en-AU"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1">
    <w:name w:val="Plain Table 1"/>
    <w:basedOn w:val="TableNormal"/>
    <w:uiPriority w:val="41"/>
    <w:rsid w:val="00E042F1"/>
    <w:rPr>
      <w:rFonts w:ascii="Calibri" w:eastAsia="Calibri" w:hAnsi="Calibri" w:cs="Arial"/>
      <w:sz w:val="20"/>
      <w:szCs w:val="20"/>
      <w:lang w:val="en-AU" w:eastAsia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eading6Char">
    <w:name w:val="Heading 6 Char"/>
    <w:basedOn w:val="DefaultParagraphFont"/>
    <w:link w:val="Heading6"/>
    <w:uiPriority w:val="9"/>
    <w:semiHidden/>
    <w:rsid w:val="00C71DB0"/>
    <w:rPr>
      <w:rFonts w:ascii="Calibri Light" w:eastAsia="Times New Roman" w:hAnsi="Calibri Light" w:cs="Times New Roman"/>
      <w:color w:val="1F4D78"/>
      <w:lang w:val="en-AU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71D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1DB0"/>
    <w:rPr>
      <w:rFonts w:ascii="Courier New" w:eastAsia="Times New Roman" w:hAnsi="Courier New" w:cs="Courier New"/>
      <w:sz w:val="20"/>
      <w:szCs w:val="20"/>
      <w:lang w:val="en-AU" w:eastAsia="en-AU"/>
    </w:rPr>
  </w:style>
  <w:style w:type="table" w:styleId="GridTable2">
    <w:name w:val="Grid Table 2"/>
    <w:basedOn w:val="TableNormal"/>
    <w:uiPriority w:val="47"/>
    <w:rsid w:val="00C71DB0"/>
    <w:rPr>
      <w:rFonts w:ascii="Calibri" w:eastAsia="Calibri" w:hAnsi="Calibri" w:cs="Times New Roman"/>
      <w:sz w:val="20"/>
      <w:szCs w:val="20"/>
      <w:lang w:val="en-AU" w:eastAsia="en-GB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PlainTable2">
    <w:name w:val="Plain Table 2"/>
    <w:basedOn w:val="TableNormal"/>
    <w:uiPriority w:val="42"/>
    <w:rsid w:val="00C71DB0"/>
    <w:rPr>
      <w:rFonts w:ascii="Calibri" w:eastAsia="Calibri" w:hAnsi="Calibri" w:cs="Times New Roman"/>
      <w:sz w:val="20"/>
      <w:szCs w:val="20"/>
      <w:lang w:val="en-AU"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5">
    <w:name w:val="Plain Table 5"/>
    <w:basedOn w:val="TableNormal"/>
    <w:uiPriority w:val="45"/>
    <w:rsid w:val="00C71DB0"/>
    <w:rPr>
      <w:rFonts w:ascii="Calibri" w:eastAsia="Calibri" w:hAnsi="Calibri" w:cs="Times New Roman"/>
      <w:sz w:val="20"/>
      <w:szCs w:val="20"/>
      <w:lang w:val="en-AU" w:eastAsia="en-GB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71DB0"/>
    <w:rPr>
      <w:rFonts w:ascii="Calibri" w:eastAsia="Calibri" w:hAnsi="Calibri" w:cs="Times New Roman"/>
      <w:sz w:val="20"/>
      <w:szCs w:val="20"/>
      <w:lang w:val="en-AU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C71DB0"/>
    <w:rPr>
      <w:rFonts w:ascii="Calibri" w:eastAsia="Calibri" w:hAnsi="Calibri" w:cs="Times New Roman"/>
      <w:color w:val="000000"/>
      <w:sz w:val="20"/>
      <w:szCs w:val="20"/>
      <w:lang w:val="en-AU" w:eastAsia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Emphasis">
    <w:name w:val="Emphasis"/>
    <w:uiPriority w:val="20"/>
    <w:qFormat/>
    <w:rsid w:val="00D043A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3AE"/>
    <w:pPr>
      <w:pBdr>
        <w:bottom w:val="single" w:sz="4" w:space="4" w:color="5B9BD5"/>
      </w:pBdr>
      <w:spacing w:before="200" w:after="280" w:line="480" w:lineRule="auto"/>
      <w:ind w:left="936" w:right="936"/>
    </w:pPr>
    <w:rPr>
      <w:rFonts w:ascii="Calibri" w:eastAsia="Calibri" w:hAnsi="Calibri" w:cs="Times New Roman"/>
      <w:b/>
      <w:bCs/>
      <w:i/>
      <w:iCs/>
      <w:color w:val="5B9BD5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3AE"/>
    <w:rPr>
      <w:rFonts w:ascii="Calibri" w:eastAsia="Calibri" w:hAnsi="Calibri" w:cs="Times New Roman"/>
      <w:b/>
      <w:bCs/>
      <w:i/>
      <w:iCs/>
      <w:color w:val="5B9BD5"/>
      <w:lang w:val="en-AU"/>
    </w:rPr>
  </w:style>
  <w:style w:type="character" w:customStyle="1" w:styleId="current-selection">
    <w:name w:val="current-selection"/>
    <w:basedOn w:val="DefaultParagraphFont"/>
    <w:rsid w:val="00D043AE"/>
  </w:style>
  <w:style w:type="table" w:customStyle="1" w:styleId="TableGridLight1">
    <w:name w:val="Table Grid Light1"/>
    <w:basedOn w:val="TableNormal"/>
    <w:uiPriority w:val="40"/>
    <w:rsid w:val="00D043AE"/>
    <w:rPr>
      <w:rFonts w:ascii="Calibri" w:eastAsia="Calibri" w:hAnsi="Calibri" w:cs="Times New Roman"/>
      <w:sz w:val="20"/>
      <w:szCs w:val="20"/>
      <w:lang w:val="en-AU"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">
    <w:name w:val="Plain Table 41"/>
    <w:basedOn w:val="TableNormal"/>
    <w:uiPriority w:val="44"/>
    <w:rsid w:val="00D043AE"/>
    <w:rPr>
      <w:rFonts w:ascii="Calibri" w:eastAsia="Calibri" w:hAnsi="Calibri" w:cs="Times New Roman"/>
      <w:sz w:val="20"/>
      <w:szCs w:val="20"/>
      <w:lang w:val="en-AU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2">
    <w:name w:val="Unresolved Mention2"/>
    <w:uiPriority w:val="99"/>
    <w:semiHidden/>
    <w:unhideWhenUsed/>
    <w:rsid w:val="00D043AE"/>
    <w:rPr>
      <w:color w:val="605E5C"/>
      <w:shd w:val="clear" w:color="auto" w:fill="E1DFDD"/>
    </w:rPr>
  </w:style>
  <w:style w:type="character" w:customStyle="1" w:styleId="apple-converted-space">
    <w:name w:val="apple-converted-space"/>
    <w:rsid w:val="00D043AE"/>
  </w:style>
  <w:style w:type="table" w:styleId="ListTable1Light">
    <w:name w:val="List Table 1 Light"/>
    <w:basedOn w:val="TableNormal"/>
    <w:uiPriority w:val="46"/>
    <w:rsid w:val="002B5146"/>
    <w:rPr>
      <w:rFonts w:ascii="Calibri" w:eastAsia="Calibri" w:hAnsi="Calibri" w:cs="Times New Roman"/>
      <w:sz w:val="20"/>
      <w:szCs w:val="20"/>
      <w:lang w:val="en-AU" w:eastAsia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656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6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77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7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3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35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29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8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8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9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2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68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56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D7EBC8-9F56-470E-9273-661310AEE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McCann</dc:creator>
  <cp:keywords/>
  <dc:description/>
  <cp:lastModifiedBy>Justin McCann</cp:lastModifiedBy>
  <cp:revision>3</cp:revision>
  <cp:lastPrinted>2020-10-08T18:12:00Z</cp:lastPrinted>
  <dcterms:created xsi:type="dcterms:W3CDTF">2022-05-02T11:19:00Z</dcterms:created>
  <dcterms:modified xsi:type="dcterms:W3CDTF">2022-05-02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ustral-ecology</vt:lpwstr>
  </property>
  <property fmtid="{D5CDD505-2E9C-101B-9397-08002B2CF9AE}" pid="11" name="Mendeley Recent Style Name 4_1">
    <vt:lpwstr>Austral Ec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951aaff-dc2c-35eb-8156-770db235de74</vt:lpwstr>
  </property>
  <property fmtid="{D5CDD505-2E9C-101B-9397-08002B2CF9AE}" pid="24" name="Mendeley Citation Style_1">
    <vt:lpwstr>http://www.zotero.org/styles/austral-ecology</vt:lpwstr>
  </property>
</Properties>
</file>